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6912A3" w14:textId="71E93244" w:rsidR="001060DA" w:rsidRPr="00196EFF" w:rsidRDefault="00F80B9D">
      <w:r w:rsidRPr="00196EFF">
        <w:rPr>
          <w:b/>
        </w:rPr>
        <w:t xml:space="preserve">Table </w:t>
      </w:r>
      <w:r w:rsidR="00803646" w:rsidRPr="00196EFF">
        <w:rPr>
          <w:b/>
        </w:rPr>
        <w:t>S</w:t>
      </w:r>
      <w:r w:rsidR="00DB5778" w:rsidRPr="00196EFF">
        <w:rPr>
          <w:b/>
        </w:rPr>
        <w:t>3</w:t>
      </w:r>
      <w:r w:rsidR="00803646" w:rsidRPr="00196EFF">
        <w:rPr>
          <w:b/>
        </w:rPr>
        <w:t>.</w:t>
      </w:r>
      <w:r w:rsidRPr="00196EFF">
        <w:t xml:space="preserve"> </w:t>
      </w:r>
      <w:r w:rsidR="00803646" w:rsidRPr="00196EFF">
        <w:t>DNA o</w:t>
      </w:r>
      <w:r w:rsidRPr="00196EFF">
        <w:t>ligonucleotide</w:t>
      </w:r>
      <w:r w:rsidR="00803646" w:rsidRPr="00196EFF">
        <w:t>s used in this study.</w:t>
      </w:r>
    </w:p>
    <w:p w14:paraId="03C267BE" w14:textId="77777777" w:rsidR="00F80B9D" w:rsidRPr="00196EFF" w:rsidRDefault="00F80B9D"/>
    <w:p w14:paraId="5412916E" w14:textId="06352354" w:rsidR="00460125" w:rsidRPr="00A62D9D" w:rsidRDefault="00803646">
      <w:pPr>
        <w:rPr>
          <w:b/>
        </w:rPr>
      </w:pPr>
      <w:r w:rsidRPr="00A62D9D">
        <w:rPr>
          <w:b/>
        </w:rPr>
        <w:t>TeI3c</w:t>
      </w:r>
      <w:r w:rsidR="00A22F92" w:rsidRPr="00A62D9D">
        <w:rPr>
          <w:b/>
        </w:rPr>
        <w:t xml:space="preserve"> </w:t>
      </w:r>
      <w:r w:rsidRPr="00A62D9D">
        <w:rPr>
          <w:b/>
        </w:rPr>
        <w:t>primers</w:t>
      </w:r>
    </w:p>
    <w:p w14:paraId="343853BF" w14:textId="77777777" w:rsidR="00D84A9D" w:rsidRPr="00196EFF" w:rsidRDefault="00D84A9D" w:rsidP="00D84A9D">
      <w:r w:rsidRPr="00196EFF">
        <w:t>Probe172-F</w:t>
      </w:r>
      <w:r w:rsidRPr="00196EFF">
        <w:tab/>
      </w:r>
      <w:r w:rsidRPr="00196EFF">
        <w:tab/>
        <w:t>5’ GCAGGACATTCAACATCATC</w:t>
      </w:r>
    </w:p>
    <w:p w14:paraId="6FF18613" w14:textId="77777777" w:rsidR="00D84A9D" w:rsidRPr="00196EFF" w:rsidRDefault="00D84A9D" w:rsidP="00D84A9D">
      <w:r w:rsidRPr="00196EFF">
        <w:t>Probe172-R</w:t>
      </w:r>
      <w:r w:rsidRPr="00196EFF">
        <w:tab/>
      </w:r>
      <w:r w:rsidRPr="00196EFF">
        <w:tab/>
        <w:t>5’ GATACTCATCTACAGCCTCTC</w:t>
      </w:r>
    </w:p>
    <w:p w14:paraId="1FB16FE1" w14:textId="77777777" w:rsidR="00D84A9D" w:rsidRPr="00196EFF" w:rsidRDefault="00D84A9D" w:rsidP="00D84A9D">
      <w:r w:rsidRPr="00196EFF">
        <w:t>Te420f</w:t>
      </w:r>
      <w:r w:rsidRPr="00196EFF">
        <w:tab/>
      </w:r>
      <w:r w:rsidRPr="00196EFF">
        <w:tab/>
      </w:r>
      <w:r w:rsidRPr="00196EFF">
        <w:tab/>
        <w:t>5’ AACGCGGTAAGCCCGTA</w:t>
      </w:r>
    </w:p>
    <w:p w14:paraId="751DD0A5" w14:textId="77777777" w:rsidR="00D84A9D" w:rsidRPr="00196EFF" w:rsidRDefault="00D84A9D" w:rsidP="00D84A9D">
      <w:r w:rsidRPr="00196EFF">
        <w:t>Te680rc</w:t>
      </w:r>
      <w:r w:rsidRPr="00196EFF">
        <w:tab/>
      </w:r>
      <w:r w:rsidRPr="00196EFF">
        <w:tab/>
        <w:t>5’ GTTGGTGACCGCACCAGT</w:t>
      </w:r>
    </w:p>
    <w:p w14:paraId="13DA35D7" w14:textId="35CA71B8" w:rsidR="00D84A9D" w:rsidRPr="00196EFF" w:rsidRDefault="00D84A9D" w:rsidP="00D84A9D">
      <w:r w:rsidRPr="00196EFF">
        <w:t>TeI3c-3Pst</w:t>
      </w:r>
      <w:r w:rsidRPr="00196EFF">
        <w:tab/>
      </w:r>
      <w:r w:rsidRPr="00196EFF">
        <w:tab/>
        <w:t>5’ aaa</w:t>
      </w:r>
      <w:r w:rsidRPr="00196EFF">
        <w:rPr>
          <w:u w:val="single"/>
        </w:rPr>
        <w:t>ctgcag</w:t>
      </w:r>
      <w:r w:rsidRPr="00196EFF">
        <w:t>CGTCATTGTCGGGTAGCAGG</w:t>
      </w:r>
    </w:p>
    <w:p w14:paraId="1E13AF60" w14:textId="57A41BB4" w:rsidR="00D84A9D" w:rsidRPr="00196EFF" w:rsidRDefault="00D84A9D" w:rsidP="00D84A9D">
      <w:r w:rsidRPr="00196EFF">
        <w:t>Te</w:t>
      </w:r>
      <w:r w:rsidR="0056509F">
        <w:t>I3cEBS1aXXXX</w:t>
      </w:r>
      <w:r w:rsidR="0056509F">
        <w:tab/>
      </w:r>
      <w:r w:rsidRPr="00196EFF">
        <w:t>5' CCC</w:t>
      </w:r>
      <w:r w:rsidRPr="00196EFF">
        <w:rPr>
          <w:u w:val="single"/>
        </w:rPr>
        <w:t>CGTaCg</w:t>
      </w:r>
      <w:r>
        <w:t>CTGANNNNNN</w:t>
      </w:r>
      <w:r w:rsidRPr="00196EFF">
        <w:t>AGCAGcGtATCCAATCC</w:t>
      </w:r>
    </w:p>
    <w:p w14:paraId="743BBCE7" w14:textId="79D9184F" w:rsidR="00D84A9D" w:rsidRPr="00196EFF" w:rsidRDefault="00D84A9D" w:rsidP="00D84A9D">
      <w:r>
        <w:t>TeI3cEBS2</w:t>
      </w:r>
      <w:r w:rsidR="0056509F">
        <w:t>XXXX</w:t>
      </w:r>
      <w:r w:rsidR="0056509F">
        <w:tab/>
      </w:r>
      <w:r>
        <w:t>5' CGCTAGAAGCCTCGTTANNNNN</w:t>
      </w:r>
      <w:r w:rsidRPr="00196EFF">
        <w:t>AGCAGGCCAAAGATGCTG</w:t>
      </w:r>
    </w:p>
    <w:p w14:paraId="32CAF19D" w14:textId="7BBF25CD" w:rsidR="00D84A9D" w:rsidRPr="00196EFF" w:rsidRDefault="00D84A9D" w:rsidP="00D84A9D">
      <w:r w:rsidRPr="00196EFF">
        <w:t>TeI3cIBS12</w:t>
      </w:r>
      <w:r w:rsidR="0056509F">
        <w:t xml:space="preserve">XXXX </w:t>
      </w:r>
      <w:r w:rsidR="0056509F">
        <w:tab/>
      </w:r>
      <w:r w:rsidRPr="00196EFF">
        <w:t>5' aaa</w:t>
      </w:r>
      <w:r w:rsidRPr="00196EFF">
        <w:rPr>
          <w:u w:val="single"/>
        </w:rPr>
        <w:t>actagt</w:t>
      </w:r>
      <w:r>
        <w:t>AANNNNNNNNNNNNN</w:t>
      </w:r>
      <w:r w:rsidRPr="00196EFF">
        <w:t>GTGCGACGCGAAAGCTAG</w:t>
      </w:r>
    </w:p>
    <w:p w14:paraId="2EA3EC14" w14:textId="738F30E1" w:rsidR="00D84A9D" w:rsidRPr="00196EFF" w:rsidRDefault="00812E89" w:rsidP="00D84A9D">
      <w:r>
        <w:t>TeI3cUNI</w:t>
      </w:r>
      <w:bookmarkStart w:id="0" w:name="_GoBack"/>
      <w:bookmarkEnd w:id="0"/>
      <w:r w:rsidR="00D84A9D" w:rsidRPr="00196EFF">
        <w:tab/>
      </w:r>
      <w:r w:rsidR="00D84A9D" w:rsidRPr="00196EFF">
        <w:tab/>
        <w:t>5' TAACGAGGCTTCTAGCG</w:t>
      </w:r>
    </w:p>
    <w:p w14:paraId="74FA3E54" w14:textId="77777777" w:rsidR="008A4AE4" w:rsidRPr="00196EFF" w:rsidRDefault="008A4AE4"/>
    <w:p w14:paraId="3F361C32" w14:textId="750AADEF" w:rsidR="00C83422" w:rsidRPr="00A62D9D" w:rsidRDefault="00803646" w:rsidP="00C83422">
      <w:pPr>
        <w:rPr>
          <w:b/>
        </w:rPr>
      </w:pPr>
      <w:r w:rsidRPr="00A62D9D">
        <w:rPr>
          <w:b/>
        </w:rPr>
        <w:t>Primers used to change</w:t>
      </w:r>
      <w:r w:rsidR="00B51529" w:rsidRPr="00A62D9D">
        <w:rPr>
          <w:b/>
        </w:rPr>
        <w:t xml:space="preserve"> </w:t>
      </w:r>
      <w:r w:rsidR="00C83422" w:rsidRPr="00A62D9D">
        <w:rPr>
          <w:b/>
        </w:rPr>
        <w:t>EBS3</w:t>
      </w:r>
      <w:r w:rsidRPr="00A62D9D">
        <w:rPr>
          <w:b/>
        </w:rPr>
        <w:t xml:space="preserve"> </w:t>
      </w:r>
      <w:r w:rsidR="00D645B7" w:rsidRPr="00A62D9D">
        <w:rPr>
          <w:b/>
        </w:rPr>
        <w:t xml:space="preserve">and IBS3 </w:t>
      </w:r>
      <w:r w:rsidRPr="00A62D9D">
        <w:rPr>
          <w:b/>
        </w:rPr>
        <w:t>in</w:t>
      </w:r>
      <w:r w:rsidR="00C83422" w:rsidRPr="00A62D9D">
        <w:rPr>
          <w:b/>
        </w:rPr>
        <w:t xml:space="preserve"> TeI3c</w:t>
      </w:r>
    </w:p>
    <w:p w14:paraId="19E4716C" w14:textId="77777777" w:rsidR="00C83422" w:rsidRPr="00196EFF" w:rsidRDefault="00C83422" w:rsidP="00C83422">
      <w:r w:rsidRPr="00196EFF">
        <w:t>TeI3cEBS3mutA</w:t>
      </w:r>
      <w:r w:rsidR="006F477B" w:rsidRPr="00196EFF">
        <w:tab/>
      </w:r>
      <w:r w:rsidR="0022386F" w:rsidRPr="00196EFF">
        <w:t xml:space="preserve">5’ </w:t>
      </w:r>
      <w:r w:rsidRPr="00196EFF">
        <w:t>TCAG</w:t>
      </w:r>
      <w:r w:rsidRPr="00196EFF">
        <w:rPr>
          <w:u w:val="single"/>
        </w:rPr>
        <w:t>cGtACG</w:t>
      </w:r>
      <w:r w:rsidR="0022386F" w:rsidRPr="00196EFF">
        <w:t>GGGACAGCAACTCCGCCGGGGTAa</w:t>
      </w:r>
      <w:r w:rsidRPr="00196EFF">
        <w:t>AGTCACCACCTAAC</w:t>
      </w:r>
    </w:p>
    <w:p w14:paraId="6BE00C1B" w14:textId="77777777" w:rsidR="00C83422" w:rsidRPr="00196EFF" w:rsidRDefault="00C83422" w:rsidP="00C83422">
      <w:r w:rsidRPr="00196EFF">
        <w:t>TeI3cEBS3mutC</w:t>
      </w:r>
      <w:r w:rsidR="006F477B" w:rsidRPr="00196EFF">
        <w:tab/>
      </w:r>
      <w:r w:rsidR="0022386F" w:rsidRPr="00196EFF">
        <w:t xml:space="preserve">5’ </w:t>
      </w:r>
      <w:r w:rsidRPr="00196EFF">
        <w:t>TCAG</w:t>
      </w:r>
      <w:r w:rsidRPr="00196EFF">
        <w:rPr>
          <w:u w:val="single"/>
        </w:rPr>
        <w:t>cGtACG</w:t>
      </w:r>
      <w:r w:rsidR="0022386F" w:rsidRPr="00196EFF">
        <w:t>GGGACAGCAACTCCGCCGGGGTAc</w:t>
      </w:r>
      <w:r w:rsidRPr="00196EFF">
        <w:t>AGTCACCACCTAAC</w:t>
      </w:r>
    </w:p>
    <w:p w14:paraId="0D3D59C7" w14:textId="77777777" w:rsidR="00C83422" w:rsidRPr="00196EFF" w:rsidRDefault="00C83422" w:rsidP="00C83422">
      <w:r w:rsidRPr="00196EFF">
        <w:t>TeI3cEBS3mutG</w:t>
      </w:r>
      <w:r w:rsidR="006F477B" w:rsidRPr="00196EFF">
        <w:tab/>
      </w:r>
      <w:r w:rsidR="0022386F" w:rsidRPr="00196EFF">
        <w:t xml:space="preserve">5’ </w:t>
      </w:r>
      <w:r w:rsidRPr="00196EFF">
        <w:t>TCAG</w:t>
      </w:r>
      <w:r w:rsidRPr="00196EFF">
        <w:rPr>
          <w:u w:val="single"/>
        </w:rPr>
        <w:t>cGtACG</w:t>
      </w:r>
      <w:r w:rsidRPr="00196EFF">
        <w:t>GGG</w:t>
      </w:r>
      <w:r w:rsidR="0022386F" w:rsidRPr="00196EFF">
        <w:t>ACAGCAACTCCGCCGGGGTAg</w:t>
      </w:r>
      <w:r w:rsidRPr="00196EFF">
        <w:t>AGTCACCACCTAAC</w:t>
      </w:r>
    </w:p>
    <w:p w14:paraId="05A9E56A" w14:textId="7C636434" w:rsidR="00AB0718" w:rsidRPr="00196EFF" w:rsidRDefault="00AB0718" w:rsidP="00AB0718">
      <w:r w:rsidRPr="00196EFF">
        <w:t>TeI3cIBS3T-3Pst</w:t>
      </w:r>
      <w:r w:rsidR="006F477B" w:rsidRPr="00196EFF">
        <w:tab/>
      </w:r>
      <w:r w:rsidRPr="00196EFF">
        <w:t>5’ aaa</w:t>
      </w:r>
      <w:r w:rsidR="00D84A9D" w:rsidRPr="00196EFF">
        <w:rPr>
          <w:u w:val="single"/>
        </w:rPr>
        <w:t>ctgcag</w:t>
      </w:r>
      <w:r w:rsidRPr="00196EFF">
        <w:t>CGTCATaGTCGGGTAGCAGG</w:t>
      </w:r>
    </w:p>
    <w:p w14:paraId="61D2B6DF" w14:textId="306F5884" w:rsidR="00AB0718" w:rsidRPr="00196EFF" w:rsidRDefault="00AB0718" w:rsidP="00AB0718">
      <w:r w:rsidRPr="00196EFF">
        <w:t>TeI3cIBS3C-3Pst</w:t>
      </w:r>
      <w:r w:rsidR="006F477B" w:rsidRPr="00196EFF">
        <w:tab/>
      </w:r>
      <w:r w:rsidRPr="00196EFF">
        <w:t>5’ aaa</w:t>
      </w:r>
      <w:r w:rsidR="00D84A9D" w:rsidRPr="00196EFF">
        <w:rPr>
          <w:u w:val="single"/>
        </w:rPr>
        <w:t>ctgcag</w:t>
      </w:r>
      <w:r w:rsidRPr="00196EFF">
        <w:t>CGTCATgGTCGGGTAGCAGG</w:t>
      </w:r>
    </w:p>
    <w:p w14:paraId="6BBE7F05" w14:textId="2FF9C1CF" w:rsidR="00AB0718" w:rsidRPr="00196EFF" w:rsidRDefault="00AB0718" w:rsidP="00AB0718">
      <w:r w:rsidRPr="00196EFF">
        <w:t>TeI3cIBS3G-3Pst</w:t>
      </w:r>
      <w:r w:rsidR="006F477B" w:rsidRPr="00196EFF">
        <w:tab/>
      </w:r>
      <w:r w:rsidRPr="00196EFF">
        <w:t>5’ aaa</w:t>
      </w:r>
      <w:r w:rsidR="00D84A9D" w:rsidRPr="00196EFF">
        <w:rPr>
          <w:u w:val="single"/>
        </w:rPr>
        <w:t>ctgcag</w:t>
      </w:r>
      <w:r w:rsidRPr="00196EFF">
        <w:t>CGTCATcGTCGGGTAGCAGG</w:t>
      </w:r>
    </w:p>
    <w:p w14:paraId="061BE63F" w14:textId="77777777" w:rsidR="00AB0718" w:rsidRPr="00196EFF" w:rsidRDefault="00AB0718" w:rsidP="00AB0718"/>
    <w:p w14:paraId="775CA313" w14:textId="52DE8BE6" w:rsidR="00C83422" w:rsidRPr="00A62D9D" w:rsidRDefault="004A364B" w:rsidP="00C83422">
      <w:pPr>
        <w:rPr>
          <w:b/>
        </w:rPr>
      </w:pPr>
      <w:r>
        <w:rPr>
          <w:b/>
        </w:rPr>
        <w:t>Oligonucleotides</w:t>
      </w:r>
      <w:r w:rsidR="00803646" w:rsidRPr="00A62D9D">
        <w:rPr>
          <w:b/>
        </w:rPr>
        <w:t xml:space="preserve"> used to change</w:t>
      </w:r>
      <w:r w:rsidR="00C83422" w:rsidRPr="00A62D9D">
        <w:rPr>
          <w:b/>
        </w:rPr>
        <w:t xml:space="preserve"> IBS3 </w:t>
      </w:r>
      <w:r w:rsidR="00803646" w:rsidRPr="00A62D9D">
        <w:rPr>
          <w:b/>
        </w:rPr>
        <w:t xml:space="preserve">in </w:t>
      </w:r>
      <w:r w:rsidR="00A22F92" w:rsidRPr="00A62D9D">
        <w:rPr>
          <w:b/>
        </w:rPr>
        <w:t xml:space="preserve">recipient plasmid </w:t>
      </w:r>
      <w:r w:rsidR="00C83422" w:rsidRPr="00A62D9D">
        <w:rPr>
          <w:b/>
        </w:rPr>
        <w:t>target sites</w:t>
      </w:r>
    </w:p>
    <w:p w14:paraId="37E905D7" w14:textId="57295D80" w:rsidR="00C83422" w:rsidRPr="00196EFF" w:rsidRDefault="00C83422" w:rsidP="00C83422">
      <w:r w:rsidRPr="00196EFF">
        <w:t>WT3ctop</w:t>
      </w:r>
      <w:r w:rsidR="0022386F" w:rsidRPr="00196EFF">
        <w:tab/>
      </w:r>
      <w:r w:rsidR="006F477B" w:rsidRPr="00196EFF">
        <w:tab/>
      </w:r>
      <w:r w:rsidR="0022386F" w:rsidRPr="00196EFF">
        <w:t xml:space="preserve">5’ </w:t>
      </w:r>
      <w:r w:rsidR="00D84A9D">
        <w:t>g</w:t>
      </w:r>
      <w:r w:rsidRPr="00196EFF">
        <w:t>CTGTAGAACCTCTTGA</w:t>
      </w:r>
      <w:r w:rsidR="00030989" w:rsidRPr="00196EFF">
        <w:t>ATGGAGACAAGGCA</w:t>
      </w:r>
      <w:r w:rsidR="00D84A9D">
        <w:t>AATGACGGTGGACCA</w:t>
      </w:r>
      <w:r w:rsidRPr="00196EFF">
        <w:t>g</w:t>
      </w:r>
    </w:p>
    <w:p w14:paraId="0191DF5A" w14:textId="1711FA1C" w:rsidR="00C83422" w:rsidRPr="00196EFF" w:rsidRDefault="00C83422" w:rsidP="00C83422">
      <w:r w:rsidRPr="00196EFF">
        <w:t>WT3cbot</w:t>
      </w:r>
      <w:r w:rsidR="0022386F" w:rsidRPr="00196EFF">
        <w:tab/>
      </w:r>
      <w:r w:rsidR="006F477B" w:rsidRPr="00196EFF">
        <w:tab/>
      </w:r>
      <w:r w:rsidR="0022386F" w:rsidRPr="00196EFF">
        <w:t xml:space="preserve">5’ </w:t>
      </w:r>
      <w:r w:rsidR="00D84A9D">
        <w:t>aattc</w:t>
      </w:r>
      <w:r w:rsidR="00030989" w:rsidRPr="00196EFF">
        <w:t>TGGTCCACCGTCATT</w:t>
      </w:r>
      <w:r w:rsidR="00D84A9D">
        <w:t>TGCCTTGTCTCCATTCAAGAGGTTCTACAG</w:t>
      </w:r>
      <w:r w:rsidRPr="00196EFF">
        <w:t>ctgca</w:t>
      </w:r>
    </w:p>
    <w:p w14:paraId="543235CB" w14:textId="5EA222AF" w:rsidR="00C83422" w:rsidRPr="00196EFF" w:rsidRDefault="00C83422" w:rsidP="00C83422">
      <w:r w:rsidRPr="00196EFF">
        <w:t>WT3cIBS3Ttop</w:t>
      </w:r>
      <w:r w:rsidR="006F477B" w:rsidRPr="00196EFF">
        <w:tab/>
      </w:r>
      <w:r w:rsidR="0022386F" w:rsidRPr="00196EFF">
        <w:t xml:space="preserve">5’ </w:t>
      </w:r>
      <w:r w:rsidRPr="00196EFF">
        <w:t>g</w:t>
      </w:r>
      <w:r w:rsidR="00030989" w:rsidRPr="00196EFF">
        <w:t>CTGTAGAACCTCTTGAATGGAGACAAGGCAt</w:t>
      </w:r>
      <w:r w:rsidR="00D84A9D">
        <w:t>ATGACGGTGGACCA</w:t>
      </w:r>
      <w:r w:rsidRPr="00196EFF">
        <w:t>g</w:t>
      </w:r>
    </w:p>
    <w:p w14:paraId="25468C22" w14:textId="287AF426" w:rsidR="00C83422" w:rsidRPr="00196EFF" w:rsidRDefault="00C83422" w:rsidP="00C83422">
      <w:r w:rsidRPr="00196EFF">
        <w:t>WT3cIBS3Tbot</w:t>
      </w:r>
      <w:r w:rsidR="006F477B" w:rsidRPr="00196EFF">
        <w:tab/>
      </w:r>
      <w:r w:rsidR="0022386F" w:rsidRPr="00196EFF">
        <w:t xml:space="preserve">5’ </w:t>
      </w:r>
      <w:r w:rsidR="00D84A9D">
        <w:t>aattc</w:t>
      </w:r>
      <w:r w:rsidRPr="00196EFF">
        <w:t>TGGTCCACCGTCAT</w:t>
      </w:r>
      <w:r w:rsidR="00030989" w:rsidRPr="00196EFF">
        <w:t>a</w:t>
      </w:r>
      <w:r w:rsidR="00D84A9D">
        <w:t>TGCCTTGTCTCCATTCAAGAGGTTCTACAG</w:t>
      </w:r>
      <w:r w:rsidRPr="00196EFF">
        <w:t>ctgca</w:t>
      </w:r>
    </w:p>
    <w:p w14:paraId="1E7ABC0F" w14:textId="49FB5817" w:rsidR="00C83422" w:rsidRPr="00196EFF" w:rsidRDefault="00C83422" w:rsidP="00C83422">
      <w:r w:rsidRPr="00196EFF">
        <w:t>WT3cIBS3Ctop</w:t>
      </w:r>
      <w:r w:rsidR="006F477B" w:rsidRPr="00196EFF">
        <w:tab/>
      </w:r>
      <w:r w:rsidR="0022386F" w:rsidRPr="00196EFF">
        <w:t xml:space="preserve">5’ </w:t>
      </w:r>
      <w:r w:rsidRPr="00196EFF">
        <w:t>g</w:t>
      </w:r>
      <w:r w:rsidR="00030989" w:rsidRPr="00196EFF">
        <w:t>CTGTAGAACCTCTTGAATGGAGACAAGGCAc</w:t>
      </w:r>
      <w:r w:rsidR="00D84A9D">
        <w:t>ATGACGGTGGACCA</w:t>
      </w:r>
      <w:r w:rsidRPr="00196EFF">
        <w:t>g</w:t>
      </w:r>
    </w:p>
    <w:p w14:paraId="658D5EC4" w14:textId="119786EA" w:rsidR="00C83422" w:rsidRPr="00196EFF" w:rsidRDefault="00C83422" w:rsidP="00C83422">
      <w:r w:rsidRPr="00196EFF">
        <w:t>WT3cIBS3Cbot</w:t>
      </w:r>
      <w:r w:rsidR="006F477B" w:rsidRPr="00196EFF">
        <w:tab/>
      </w:r>
      <w:r w:rsidR="0022386F" w:rsidRPr="00196EFF">
        <w:t xml:space="preserve">5’ </w:t>
      </w:r>
      <w:r w:rsidR="00D84A9D">
        <w:t>aattc</w:t>
      </w:r>
      <w:r w:rsidRPr="00196EFF">
        <w:t>TGGTCCACCGTCAT</w:t>
      </w:r>
      <w:r w:rsidR="00030989" w:rsidRPr="00196EFF">
        <w:t>g</w:t>
      </w:r>
      <w:r w:rsidRPr="00196EFF">
        <w:t>TGCCTTG</w:t>
      </w:r>
      <w:r w:rsidR="00D84A9D">
        <w:t>TCTCCATTCAAGAGGTTCTACAG</w:t>
      </w:r>
      <w:r w:rsidRPr="00196EFF">
        <w:t>ctgca</w:t>
      </w:r>
    </w:p>
    <w:p w14:paraId="7B7984CD" w14:textId="3D82CDAC" w:rsidR="00C83422" w:rsidRPr="00196EFF" w:rsidRDefault="00C83422" w:rsidP="00C83422">
      <w:r w:rsidRPr="00196EFF">
        <w:t>WT3cIBS3Gtop</w:t>
      </w:r>
      <w:r w:rsidR="006F477B" w:rsidRPr="00196EFF">
        <w:tab/>
      </w:r>
      <w:r w:rsidR="0022386F" w:rsidRPr="00196EFF">
        <w:t xml:space="preserve">5’ </w:t>
      </w:r>
      <w:r w:rsidRPr="00196EFF">
        <w:t>g</w:t>
      </w:r>
      <w:r w:rsidR="00030989" w:rsidRPr="00196EFF">
        <w:t>CTGTAGAACCTCTTGAATGGAGACAAGGCAg</w:t>
      </w:r>
      <w:r w:rsidR="00D84A9D">
        <w:t>ATGACGGTGGACCA</w:t>
      </w:r>
      <w:r w:rsidRPr="00196EFF">
        <w:t>g</w:t>
      </w:r>
    </w:p>
    <w:p w14:paraId="7FE8B97C" w14:textId="0CEE4E97" w:rsidR="00C83422" w:rsidRPr="00196EFF" w:rsidRDefault="00C83422" w:rsidP="00C83422">
      <w:r w:rsidRPr="00196EFF">
        <w:t>WT3cIBS3Gbot</w:t>
      </w:r>
      <w:r w:rsidR="006F477B" w:rsidRPr="00196EFF">
        <w:tab/>
      </w:r>
      <w:r w:rsidR="0022386F" w:rsidRPr="00196EFF">
        <w:t xml:space="preserve">5’ </w:t>
      </w:r>
      <w:r w:rsidR="00D84A9D">
        <w:t>aattc</w:t>
      </w:r>
      <w:r w:rsidRPr="00196EFF">
        <w:t>TGGTCCACCGTCAT</w:t>
      </w:r>
      <w:r w:rsidR="00030989" w:rsidRPr="00196EFF">
        <w:t>c</w:t>
      </w:r>
      <w:r w:rsidR="00D84A9D">
        <w:t>TGCCTTGTCTCCATTCAAGAGGTTCTACAG</w:t>
      </w:r>
      <w:r w:rsidRPr="00196EFF">
        <w:t>ctgca</w:t>
      </w:r>
    </w:p>
    <w:p w14:paraId="1E20C48F" w14:textId="77777777" w:rsidR="00C83422" w:rsidRPr="00196EFF" w:rsidRDefault="00C83422" w:rsidP="00C83422"/>
    <w:p w14:paraId="6A2154D3" w14:textId="1F7FDB23" w:rsidR="00E446B7" w:rsidRPr="00A62D9D" w:rsidRDefault="00E446B7">
      <w:pPr>
        <w:rPr>
          <w:b/>
        </w:rPr>
      </w:pPr>
      <w:r w:rsidRPr="00A62D9D">
        <w:rPr>
          <w:b/>
          <w:i/>
        </w:rPr>
        <w:t>lacZ</w:t>
      </w:r>
      <w:r w:rsidRPr="00A62D9D">
        <w:rPr>
          <w:b/>
        </w:rPr>
        <w:t xml:space="preserve"> </w:t>
      </w:r>
      <w:r w:rsidR="002D512C">
        <w:rPr>
          <w:b/>
        </w:rPr>
        <w:t>primers</w:t>
      </w:r>
    </w:p>
    <w:p w14:paraId="4172352B" w14:textId="5ABBEA71" w:rsidR="000C5F51" w:rsidRDefault="000C5F51" w:rsidP="00030989">
      <w:r w:rsidRPr="00196EFF">
        <w:t>LacZ</w:t>
      </w:r>
      <w:r>
        <w:t>3</w:t>
      </w:r>
      <w:r w:rsidRPr="00196EFF">
        <w:t>0s</w:t>
      </w:r>
      <w:r w:rsidRPr="00196EFF">
        <w:tab/>
      </w:r>
      <w:r w:rsidRPr="00196EFF">
        <w:tab/>
        <w:t xml:space="preserve">5' </w:t>
      </w:r>
      <w:r>
        <w:t>TCGTTTTACAACGTCGTGA</w:t>
      </w:r>
      <w:r w:rsidRPr="00196EFF">
        <w:t xml:space="preserve"> </w:t>
      </w:r>
    </w:p>
    <w:p w14:paraId="5E058D1B" w14:textId="556E8438" w:rsidR="00030989" w:rsidRPr="00196EFF" w:rsidRDefault="00BA6266" w:rsidP="00030989">
      <w:r w:rsidRPr="00196EFF">
        <w:lastRenderedPageBreak/>
        <w:t>L</w:t>
      </w:r>
      <w:r w:rsidR="00030989" w:rsidRPr="00196EFF">
        <w:t>acZ1850s</w:t>
      </w:r>
      <w:r w:rsidR="006F477B" w:rsidRPr="00196EFF">
        <w:tab/>
      </w:r>
      <w:r w:rsidR="006F477B" w:rsidRPr="00196EFF">
        <w:tab/>
      </w:r>
      <w:r w:rsidR="00030989" w:rsidRPr="00196EFF">
        <w:t>5' TCCAGCGCTGACGGAAGCAA</w:t>
      </w:r>
    </w:p>
    <w:p w14:paraId="71233F24" w14:textId="0FBF8737" w:rsidR="000C5F51" w:rsidRDefault="000C5F51" w:rsidP="00D90819">
      <w:r>
        <w:t>L</w:t>
      </w:r>
      <w:r w:rsidRPr="000C5F51">
        <w:t>acZ1850as</w:t>
      </w:r>
      <w:r>
        <w:tab/>
      </w:r>
      <w:r>
        <w:tab/>
      </w:r>
      <w:r w:rsidRPr="00196EFF">
        <w:t xml:space="preserve">5' </w:t>
      </w:r>
      <w:r w:rsidRPr="000C5F51">
        <w:t>TTGCTTCCGTCAGCGCTGGA</w:t>
      </w:r>
    </w:p>
    <w:p w14:paraId="16032CBD" w14:textId="703A3B04" w:rsidR="00D90819" w:rsidRPr="00196EFF" w:rsidRDefault="00BA6266" w:rsidP="00D90819">
      <w:r w:rsidRPr="00196EFF">
        <w:t>L</w:t>
      </w:r>
      <w:r w:rsidR="00D90819" w:rsidRPr="00196EFF">
        <w:t>acZ3060as</w:t>
      </w:r>
      <w:r w:rsidR="006F477B" w:rsidRPr="00196EFF">
        <w:tab/>
      </w:r>
      <w:r w:rsidR="006F477B" w:rsidRPr="00196EFF">
        <w:tab/>
      </w:r>
      <w:r w:rsidR="00D90819" w:rsidRPr="00196EFF">
        <w:t xml:space="preserve">5' </w:t>
      </w:r>
      <w:r w:rsidR="00C83422" w:rsidRPr="00196EFF">
        <w:t>GACACCAGACCAACTGGTAA</w:t>
      </w:r>
    </w:p>
    <w:p w14:paraId="0377EEA9" w14:textId="77777777" w:rsidR="00D90819" w:rsidRPr="00196EFF" w:rsidRDefault="00D90819" w:rsidP="00D90819"/>
    <w:p w14:paraId="2B0B6AF7" w14:textId="0AD7FB57" w:rsidR="00396880" w:rsidRPr="00A62D9D" w:rsidRDefault="00A22F92" w:rsidP="00D90819">
      <w:pPr>
        <w:rPr>
          <w:b/>
        </w:rPr>
      </w:pPr>
      <w:r w:rsidRPr="00A62D9D">
        <w:rPr>
          <w:b/>
        </w:rPr>
        <w:t>Primers used to target</w:t>
      </w:r>
      <w:r w:rsidR="00B51529" w:rsidRPr="00A62D9D">
        <w:rPr>
          <w:b/>
        </w:rPr>
        <w:t xml:space="preserve"> TeI3c to </w:t>
      </w:r>
      <w:r w:rsidR="00B51529" w:rsidRPr="00A62D9D">
        <w:rPr>
          <w:b/>
          <w:i/>
        </w:rPr>
        <w:t>E. coli l</w:t>
      </w:r>
      <w:r w:rsidR="00396880" w:rsidRPr="00A62D9D">
        <w:rPr>
          <w:b/>
          <w:i/>
        </w:rPr>
        <w:t>ac</w:t>
      </w:r>
      <w:r w:rsidR="002E18A3" w:rsidRPr="00A62D9D">
        <w:rPr>
          <w:b/>
          <w:i/>
        </w:rPr>
        <w:t>Z</w:t>
      </w:r>
    </w:p>
    <w:p w14:paraId="70134797" w14:textId="18E6490E" w:rsidR="00396880" w:rsidRPr="00196EFF" w:rsidRDefault="006F477B" w:rsidP="00396880">
      <w:r w:rsidRPr="00196EFF">
        <w:t>LacZ</w:t>
      </w:r>
      <w:r w:rsidR="00396880" w:rsidRPr="00196EFF">
        <w:t>60aIBS12</w:t>
      </w:r>
      <w:r w:rsidRPr="00196EFF">
        <w:tab/>
      </w:r>
      <w:r w:rsidR="00D645B7">
        <w:t>5’ aaa</w:t>
      </w:r>
      <w:r w:rsidR="00D645B7" w:rsidRPr="00D84A9D">
        <w:rPr>
          <w:u w:val="single"/>
        </w:rPr>
        <w:t>actagt</w:t>
      </w:r>
      <w:r w:rsidR="00D645B7">
        <w:t>AAgttgggtaacgcc</w:t>
      </w:r>
      <w:r w:rsidR="00396880" w:rsidRPr="00196EFF">
        <w:t>GTGCGACGCGAAAGCTAG</w:t>
      </w:r>
    </w:p>
    <w:p w14:paraId="2EAE5F19" w14:textId="77777777" w:rsidR="00396880" w:rsidRPr="00196EFF" w:rsidRDefault="006F477B" w:rsidP="00396880">
      <w:r w:rsidRPr="00196EFF">
        <w:t>LacZ</w:t>
      </w:r>
      <w:r w:rsidR="00396880" w:rsidRPr="00196EFF">
        <w:t>60aEBS2</w:t>
      </w:r>
      <w:r w:rsidRPr="00196EFF">
        <w:tab/>
      </w:r>
      <w:r w:rsidRPr="00196EFF">
        <w:tab/>
      </w:r>
      <w:r w:rsidR="00396880" w:rsidRPr="00196EFF">
        <w:t>5’ CGCTAGAAGCCTCGTTAccaacAGCAGGCCAAAGATGCTG</w:t>
      </w:r>
    </w:p>
    <w:p w14:paraId="728303A4" w14:textId="77777777" w:rsidR="00396880" w:rsidRPr="00196EFF" w:rsidRDefault="006F477B" w:rsidP="00396880">
      <w:r w:rsidRPr="00196EFF">
        <w:t>LacZ</w:t>
      </w:r>
      <w:r w:rsidR="00396880" w:rsidRPr="00196EFF">
        <w:t>60aEBS1a</w:t>
      </w:r>
      <w:r w:rsidRPr="00196EFF">
        <w:tab/>
      </w:r>
      <w:r w:rsidR="00396880" w:rsidRPr="00196EFF">
        <w:t>5’ CCC</w:t>
      </w:r>
      <w:r w:rsidR="00396880" w:rsidRPr="00D84A9D">
        <w:rPr>
          <w:u w:val="single"/>
        </w:rPr>
        <w:t>CGTaCg</w:t>
      </w:r>
      <w:r w:rsidR="00396880" w:rsidRPr="00196EFF">
        <w:t>CTGAaacgccAGCAGcGtATCCAATCC</w:t>
      </w:r>
    </w:p>
    <w:p w14:paraId="272FA84F" w14:textId="0B8C4DC2" w:rsidR="00396880" w:rsidRPr="00196EFF" w:rsidRDefault="006F477B" w:rsidP="00396880">
      <w:r w:rsidRPr="00196EFF">
        <w:t>LacZ</w:t>
      </w:r>
      <w:r w:rsidR="00D645B7">
        <w:t xml:space="preserve">369aIBS12 </w:t>
      </w:r>
      <w:r w:rsidR="00D645B7">
        <w:tab/>
        <w:t>5’ aaa</w:t>
      </w:r>
      <w:r w:rsidR="00D645B7" w:rsidRPr="00D84A9D">
        <w:rPr>
          <w:u w:val="single"/>
        </w:rPr>
        <w:t>actagt</w:t>
      </w:r>
      <w:r w:rsidR="00D645B7">
        <w:t>AA</w:t>
      </w:r>
      <w:r w:rsidR="00396880" w:rsidRPr="00196EFF">
        <w:t>atgtgagcga</w:t>
      </w:r>
      <w:r w:rsidR="00D645B7">
        <w:t>gta</w:t>
      </w:r>
      <w:r w:rsidR="00396880" w:rsidRPr="00196EFF">
        <w:t>GTGCGACGCGAAAGCTAG</w:t>
      </w:r>
    </w:p>
    <w:p w14:paraId="6A58B0BE" w14:textId="77777777" w:rsidR="00396880" w:rsidRPr="00196EFF" w:rsidRDefault="006F477B" w:rsidP="00396880">
      <w:r w:rsidRPr="00196EFF">
        <w:t>LacZ</w:t>
      </w:r>
      <w:r w:rsidR="00396880" w:rsidRPr="00196EFF">
        <w:t>369aEBS2</w:t>
      </w:r>
      <w:r w:rsidRPr="00196EFF">
        <w:tab/>
      </w:r>
      <w:r w:rsidR="00396880" w:rsidRPr="00196EFF">
        <w:t>5’ CGCTAGAAGCCTCGTTAcacatAGCAGGCCAAAGATGCTG</w:t>
      </w:r>
    </w:p>
    <w:p w14:paraId="67816541" w14:textId="77777777" w:rsidR="00396880" w:rsidRPr="00196EFF" w:rsidRDefault="006F477B" w:rsidP="00396880">
      <w:r w:rsidRPr="00196EFF">
        <w:t>LacZ</w:t>
      </w:r>
      <w:r w:rsidR="00396880" w:rsidRPr="00196EFF">
        <w:t>369aEBS1a</w:t>
      </w:r>
      <w:r w:rsidRPr="00196EFF">
        <w:tab/>
      </w:r>
      <w:r w:rsidR="00396880" w:rsidRPr="00196EFF">
        <w:t>5’ CCC</w:t>
      </w:r>
      <w:r w:rsidR="00396880" w:rsidRPr="00D84A9D">
        <w:rPr>
          <w:u w:val="single"/>
        </w:rPr>
        <w:t>CGTaCg</w:t>
      </w:r>
      <w:r w:rsidR="00396880" w:rsidRPr="00196EFF">
        <w:t>CTGAcgagtaAGCAGcGtATCCAATCC</w:t>
      </w:r>
    </w:p>
    <w:p w14:paraId="6A164E98" w14:textId="4A1F1180" w:rsidR="00396880" w:rsidRPr="00196EFF" w:rsidRDefault="006F477B" w:rsidP="00396880">
      <w:r w:rsidRPr="00196EFF">
        <w:t>LacZ</w:t>
      </w:r>
      <w:r w:rsidR="00D645B7">
        <w:t xml:space="preserve">2586aIBS12 </w:t>
      </w:r>
      <w:r w:rsidR="00D645B7">
        <w:tab/>
        <w:t>5’ aaa</w:t>
      </w:r>
      <w:r w:rsidR="00D645B7" w:rsidRPr="00D84A9D">
        <w:rPr>
          <w:u w:val="single"/>
        </w:rPr>
        <w:t>actagt</w:t>
      </w:r>
      <w:r w:rsidR="00D645B7">
        <w:t>AAtcgccatttgacc</w:t>
      </w:r>
      <w:r w:rsidR="00396880" w:rsidRPr="00196EFF">
        <w:t>GTGCGACGCGAAAGCTAG</w:t>
      </w:r>
    </w:p>
    <w:p w14:paraId="74D21134" w14:textId="77777777" w:rsidR="00396880" w:rsidRPr="00196EFF" w:rsidRDefault="006F477B" w:rsidP="00396880">
      <w:r w:rsidRPr="00196EFF">
        <w:t>LacZ</w:t>
      </w:r>
      <w:r w:rsidR="00396880" w:rsidRPr="00196EFF">
        <w:t>2586aEBS2</w:t>
      </w:r>
      <w:r w:rsidRPr="00196EFF">
        <w:tab/>
      </w:r>
      <w:r w:rsidR="00396880" w:rsidRPr="00196EFF">
        <w:t>5’ CGCTAGAAGCCTCGTTAggcgaAGCAGGCCAAAGATGCTG</w:t>
      </w:r>
    </w:p>
    <w:p w14:paraId="39EAFEFD" w14:textId="77777777" w:rsidR="00396880" w:rsidRPr="00196EFF" w:rsidRDefault="006F477B" w:rsidP="00396880">
      <w:r w:rsidRPr="00196EFF">
        <w:t>LacZ</w:t>
      </w:r>
      <w:r w:rsidR="00396880" w:rsidRPr="00196EFF">
        <w:t>2586aEBS1a</w:t>
      </w:r>
      <w:r w:rsidRPr="00196EFF">
        <w:tab/>
      </w:r>
      <w:r w:rsidR="00396880" w:rsidRPr="00196EFF">
        <w:t>5’ CCC</w:t>
      </w:r>
      <w:r w:rsidR="00396880" w:rsidRPr="00D84A9D">
        <w:rPr>
          <w:u w:val="single"/>
        </w:rPr>
        <w:t>CGTaCg</w:t>
      </w:r>
      <w:r w:rsidR="00396880" w:rsidRPr="00196EFF">
        <w:t>CTGAttgaccAGCAGcGtATCCAATCC</w:t>
      </w:r>
    </w:p>
    <w:p w14:paraId="0744F692" w14:textId="77777777" w:rsidR="00396880" w:rsidRPr="00196EFF" w:rsidRDefault="00396880" w:rsidP="00396880">
      <w:r w:rsidRPr="00196EFF">
        <w:t xml:space="preserve"> </w:t>
      </w:r>
    </w:p>
    <w:p w14:paraId="7BB3FD87" w14:textId="256A33E4" w:rsidR="00D90819" w:rsidRPr="00A62D9D" w:rsidRDefault="004A364B" w:rsidP="00396880">
      <w:pPr>
        <w:rPr>
          <w:b/>
        </w:rPr>
      </w:pPr>
      <w:r>
        <w:rPr>
          <w:b/>
        </w:rPr>
        <w:t>Oligonucleotides</w:t>
      </w:r>
      <w:r w:rsidR="00A22F92" w:rsidRPr="00A62D9D">
        <w:rPr>
          <w:b/>
        </w:rPr>
        <w:t xml:space="preserve"> used to construct recipient plasmids with </w:t>
      </w:r>
      <w:r w:rsidR="00A22F92" w:rsidRPr="00A62D9D">
        <w:rPr>
          <w:b/>
          <w:i/>
        </w:rPr>
        <w:t>l</w:t>
      </w:r>
      <w:r w:rsidR="00D90819" w:rsidRPr="00A62D9D">
        <w:rPr>
          <w:b/>
          <w:i/>
        </w:rPr>
        <w:t>acZ</w:t>
      </w:r>
      <w:r w:rsidR="00D90819" w:rsidRPr="00A62D9D">
        <w:rPr>
          <w:b/>
        </w:rPr>
        <w:t xml:space="preserve"> ta</w:t>
      </w:r>
      <w:r w:rsidR="00A22F92" w:rsidRPr="00A62D9D">
        <w:rPr>
          <w:b/>
        </w:rPr>
        <w:t>rget sites</w:t>
      </w:r>
    </w:p>
    <w:p w14:paraId="4312109D" w14:textId="77777777" w:rsidR="00D90819" w:rsidRPr="00196EFF" w:rsidRDefault="003D0E47" w:rsidP="00D90819">
      <w:r w:rsidRPr="00196EFF">
        <w:t>L</w:t>
      </w:r>
      <w:r w:rsidR="00D90819" w:rsidRPr="00196EFF">
        <w:t>acZ60aTOP</w:t>
      </w:r>
      <w:r w:rsidR="006F477B" w:rsidRPr="00196EFF">
        <w:tab/>
      </w:r>
      <w:r w:rsidR="006F477B" w:rsidRPr="00196EFF">
        <w:tab/>
      </w:r>
      <w:r w:rsidR="00D90819" w:rsidRPr="00196EFF">
        <w:t xml:space="preserve">5' </w:t>
      </w:r>
      <w:r w:rsidR="002E18A3" w:rsidRPr="00196EFF">
        <w:t>g</w:t>
      </w:r>
      <w:r w:rsidR="00C83422" w:rsidRPr="00196EFF">
        <w:t>TGCTGCAAGGCGATTAAGTTGGGTAACGCCAGGGTTTTCCCAGTC</w:t>
      </w:r>
      <w:r w:rsidR="002E18A3" w:rsidRPr="00196EFF">
        <w:t>g</w:t>
      </w:r>
    </w:p>
    <w:p w14:paraId="27143885" w14:textId="77777777" w:rsidR="00D90819" w:rsidRPr="00196EFF" w:rsidRDefault="003D0E47" w:rsidP="00D90819">
      <w:r w:rsidRPr="00196EFF">
        <w:t>L</w:t>
      </w:r>
      <w:r w:rsidR="00D90819" w:rsidRPr="00196EFF">
        <w:t>acZ60aBOT</w:t>
      </w:r>
      <w:r w:rsidR="006F477B" w:rsidRPr="00196EFF">
        <w:tab/>
      </w:r>
      <w:r w:rsidR="006F477B" w:rsidRPr="00196EFF">
        <w:tab/>
      </w:r>
      <w:r w:rsidR="00D90819" w:rsidRPr="00196EFF">
        <w:t xml:space="preserve">5' </w:t>
      </w:r>
      <w:r w:rsidR="002E18A3" w:rsidRPr="00196EFF">
        <w:t>aattc</w:t>
      </w:r>
      <w:r w:rsidR="00C83422" w:rsidRPr="00196EFF">
        <w:t>GACTGGGAAAACCCTGGCGTTACCCAACTTAATCGCCTTGCAGCA</w:t>
      </w:r>
      <w:r w:rsidR="002E18A3" w:rsidRPr="00196EFF">
        <w:t>ctgca</w:t>
      </w:r>
    </w:p>
    <w:p w14:paraId="4DC905DB" w14:textId="77777777" w:rsidR="00D90819" w:rsidRPr="00196EFF" w:rsidRDefault="003D0E47" w:rsidP="00D90819">
      <w:r w:rsidRPr="00196EFF">
        <w:t>L</w:t>
      </w:r>
      <w:r w:rsidR="00D90819" w:rsidRPr="00196EFF">
        <w:t>acZ369aTOP</w:t>
      </w:r>
      <w:r w:rsidR="006F477B" w:rsidRPr="00196EFF">
        <w:tab/>
      </w:r>
      <w:r w:rsidR="006F477B" w:rsidRPr="00196EFF">
        <w:tab/>
      </w:r>
      <w:r w:rsidR="00D90819" w:rsidRPr="00196EFF">
        <w:t xml:space="preserve">5' </w:t>
      </w:r>
      <w:r w:rsidR="002E18A3" w:rsidRPr="00196EFF">
        <w:t>g</w:t>
      </w:r>
      <w:r w:rsidR="00C83422" w:rsidRPr="00196EFF">
        <w:t>GCTTTCATCAACATTAAATGTGAGCGAGTAACAACCCGTCGGATT</w:t>
      </w:r>
      <w:r w:rsidR="002E18A3" w:rsidRPr="00196EFF">
        <w:t>g</w:t>
      </w:r>
    </w:p>
    <w:p w14:paraId="33F27D99" w14:textId="77777777" w:rsidR="00D90819" w:rsidRPr="00196EFF" w:rsidRDefault="003D0E47" w:rsidP="00D90819">
      <w:r w:rsidRPr="00196EFF">
        <w:t>L</w:t>
      </w:r>
      <w:r w:rsidR="00D90819" w:rsidRPr="00196EFF">
        <w:t>acZ369aBOT</w:t>
      </w:r>
      <w:r w:rsidR="006F477B" w:rsidRPr="00196EFF">
        <w:tab/>
      </w:r>
      <w:r w:rsidR="00D90819" w:rsidRPr="00196EFF">
        <w:t xml:space="preserve">5' </w:t>
      </w:r>
      <w:r w:rsidR="002E18A3" w:rsidRPr="00196EFF">
        <w:t>aattc</w:t>
      </w:r>
      <w:r w:rsidR="00C83422" w:rsidRPr="00196EFF">
        <w:t>AATCCGACGGGTTGTTACTCGCTCACATTTAATGTTGATGAAAGC</w:t>
      </w:r>
      <w:r w:rsidR="002E18A3" w:rsidRPr="00196EFF">
        <w:t>ctgca</w:t>
      </w:r>
    </w:p>
    <w:p w14:paraId="78C924A7" w14:textId="77777777" w:rsidR="00D90819" w:rsidRPr="00196EFF" w:rsidRDefault="003D0E47" w:rsidP="00D90819">
      <w:r w:rsidRPr="00196EFF">
        <w:t>L</w:t>
      </w:r>
      <w:r w:rsidR="00D90819" w:rsidRPr="00196EFF">
        <w:t>acZ2586aTOP</w:t>
      </w:r>
      <w:r w:rsidR="006F477B" w:rsidRPr="00196EFF">
        <w:tab/>
      </w:r>
      <w:r w:rsidR="00D90819" w:rsidRPr="00196EFF">
        <w:t xml:space="preserve">5' </w:t>
      </w:r>
      <w:r w:rsidR="002E18A3" w:rsidRPr="00196EFF">
        <w:t>g</w:t>
      </w:r>
      <w:r w:rsidR="00C83422" w:rsidRPr="00196EFF">
        <w:t>TTCAACATCAACGGTAATCGCCATTTGACCACTACCATCAATCCG</w:t>
      </w:r>
      <w:r w:rsidR="002E18A3" w:rsidRPr="00196EFF">
        <w:t>g</w:t>
      </w:r>
    </w:p>
    <w:p w14:paraId="57902536" w14:textId="77777777" w:rsidR="00D90819" w:rsidRPr="00196EFF" w:rsidRDefault="003D0E47" w:rsidP="00D90819">
      <w:r w:rsidRPr="00196EFF">
        <w:t>L</w:t>
      </w:r>
      <w:r w:rsidR="00D90819" w:rsidRPr="00196EFF">
        <w:t>acZ2586aBOT</w:t>
      </w:r>
      <w:r w:rsidR="006F477B" w:rsidRPr="00196EFF">
        <w:tab/>
      </w:r>
      <w:r w:rsidR="00D90819" w:rsidRPr="00196EFF">
        <w:t xml:space="preserve">5' </w:t>
      </w:r>
      <w:r w:rsidR="002E18A3" w:rsidRPr="00196EFF">
        <w:t>aattc</w:t>
      </w:r>
      <w:r w:rsidR="00C83422" w:rsidRPr="00196EFF">
        <w:t>CGGATTGATGGTAGTGGTCAAATGGCGATTACCGTTGATGTTGAA</w:t>
      </w:r>
      <w:r w:rsidR="002E18A3" w:rsidRPr="00196EFF">
        <w:t>ctgca</w:t>
      </w:r>
    </w:p>
    <w:p w14:paraId="4FF05CE9" w14:textId="77777777" w:rsidR="00460125" w:rsidRPr="00196EFF" w:rsidRDefault="00460125" w:rsidP="00460125"/>
    <w:p w14:paraId="53293DBF" w14:textId="57F3FA81" w:rsidR="00460125" w:rsidRPr="00A62D9D" w:rsidRDefault="00D25371" w:rsidP="00460125">
      <w:pPr>
        <w:rPr>
          <w:b/>
        </w:rPr>
      </w:pPr>
      <w:r w:rsidRPr="00D25371">
        <w:rPr>
          <w:b/>
        </w:rPr>
        <w:t>Primers used for PCR of the</w:t>
      </w:r>
      <w:r>
        <w:rPr>
          <w:b/>
        </w:rPr>
        <w:t xml:space="preserve"> </w:t>
      </w:r>
      <w:r w:rsidR="00460125" w:rsidRPr="00A62D9D">
        <w:rPr>
          <w:b/>
          <w:i/>
        </w:rPr>
        <w:t>C. thermocellum</w:t>
      </w:r>
      <w:r w:rsidR="00460125" w:rsidRPr="00A62D9D">
        <w:rPr>
          <w:b/>
        </w:rPr>
        <w:t xml:space="preserve"> </w:t>
      </w:r>
      <w:r w:rsidR="00460125" w:rsidRPr="00D84A9D">
        <w:rPr>
          <w:b/>
          <w:i/>
        </w:rPr>
        <w:t>groEL</w:t>
      </w:r>
      <w:r w:rsidR="00460125" w:rsidRPr="00A62D9D">
        <w:rPr>
          <w:b/>
        </w:rPr>
        <w:t xml:space="preserve"> promoter</w:t>
      </w:r>
    </w:p>
    <w:p w14:paraId="70329FD3" w14:textId="77777777" w:rsidR="00460125" w:rsidRPr="00196EFF" w:rsidRDefault="00460125" w:rsidP="00460125">
      <w:r w:rsidRPr="00196EFF">
        <w:t xml:space="preserve">Ct_PgroEL5 </w:t>
      </w:r>
      <w:r w:rsidR="006F477B" w:rsidRPr="00196EFF">
        <w:tab/>
      </w:r>
      <w:r w:rsidR="006F477B" w:rsidRPr="00196EFF">
        <w:tab/>
      </w:r>
      <w:r w:rsidRPr="00196EFF">
        <w:t>5’ gg</w:t>
      </w:r>
      <w:r w:rsidRPr="00196EFF">
        <w:rPr>
          <w:u w:val="single"/>
        </w:rPr>
        <w:t>ggatcc</w:t>
      </w:r>
      <w:r w:rsidRPr="00196EFF">
        <w:t>AGTATTTACTTACAATCGGCG</w:t>
      </w:r>
    </w:p>
    <w:p w14:paraId="612A60E1" w14:textId="57AE30BA" w:rsidR="00460125" w:rsidRPr="00196EFF" w:rsidRDefault="00460125" w:rsidP="00460125">
      <w:r w:rsidRPr="00196EFF">
        <w:t>Ct_PgroEL3</w:t>
      </w:r>
      <w:r w:rsidR="006F477B" w:rsidRPr="00196EFF">
        <w:tab/>
      </w:r>
      <w:r w:rsidR="006F477B" w:rsidRPr="00196EFF">
        <w:tab/>
      </w:r>
      <w:r w:rsidRPr="00196EFF">
        <w:t>5’ gg</w:t>
      </w:r>
      <w:r w:rsidRPr="00196EFF">
        <w:rPr>
          <w:u w:val="single"/>
        </w:rPr>
        <w:t>gaattcctcgag</w:t>
      </w:r>
      <w:r w:rsidR="00D645B7">
        <w:t>aaa</w:t>
      </w:r>
      <w:r w:rsidRPr="00196EFF">
        <w:rPr>
          <w:u w:val="single"/>
        </w:rPr>
        <w:t>actagt</w:t>
      </w:r>
      <w:r w:rsidRPr="00196EFF">
        <w:t>CAACCTGCTTTGGCTTATGTATT</w:t>
      </w:r>
    </w:p>
    <w:p w14:paraId="3EA1A081" w14:textId="77777777" w:rsidR="00B51529" w:rsidRPr="00196EFF" w:rsidRDefault="00B51529" w:rsidP="00460125"/>
    <w:p w14:paraId="1E4B4EB3" w14:textId="130B0E5F" w:rsidR="00B51529" w:rsidRPr="00A62D9D" w:rsidRDefault="00B51529" w:rsidP="00B51529">
      <w:pPr>
        <w:rPr>
          <w:b/>
        </w:rPr>
      </w:pPr>
      <w:r w:rsidRPr="00A62D9D">
        <w:rPr>
          <w:b/>
        </w:rPr>
        <w:t xml:space="preserve">PCR primers used to construct </w:t>
      </w:r>
      <w:r w:rsidR="00A22F92" w:rsidRPr="00A62D9D">
        <w:rPr>
          <w:b/>
          <w:i/>
        </w:rPr>
        <w:t>E. coli/C. thermocellum</w:t>
      </w:r>
      <w:r w:rsidR="00A22F92" w:rsidRPr="00A62D9D">
        <w:rPr>
          <w:b/>
        </w:rPr>
        <w:t xml:space="preserve"> </w:t>
      </w:r>
      <w:r w:rsidRPr="00A62D9D">
        <w:rPr>
          <w:b/>
        </w:rPr>
        <w:t>shuttle plasmid pHK</w:t>
      </w:r>
    </w:p>
    <w:p w14:paraId="4A16F8AD" w14:textId="4A547267" w:rsidR="00B51529" w:rsidRPr="00196EFF" w:rsidRDefault="00B51529" w:rsidP="00B51529">
      <w:r w:rsidRPr="00196EFF">
        <w:t>Phk-F</w:t>
      </w:r>
      <w:r w:rsidRPr="00196EFF">
        <w:tab/>
      </w:r>
      <w:r w:rsidRPr="00196EFF">
        <w:tab/>
      </w:r>
      <w:r w:rsidRPr="00196EFF">
        <w:tab/>
        <w:t xml:space="preserve">5’ </w:t>
      </w:r>
      <w:r w:rsidR="00D645B7" w:rsidRPr="00196EFF">
        <w:t>ccg</w:t>
      </w:r>
      <w:r w:rsidR="00D645B7" w:rsidRPr="00196EFF">
        <w:rPr>
          <w:u w:val="single"/>
        </w:rPr>
        <w:t>gaattctctagaaagcttggtacccatatggctagc</w:t>
      </w:r>
      <w:r w:rsidRPr="00196EFF">
        <w:t>ACATACGAGCCGGAAGCATA</w:t>
      </w:r>
    </w:p>
    <w:p w14:paraId="6E4EE1E8" w14:textId="70BD6342" w:rsidR="00B51529" w:rsidRPr="00196EFF" w:rsidRDefault="00B51529" w:rsidP="00B51529">
      <w:r w:rsidRPr="00196EFF">
        <w:t>Phk-R</w:t>
      </w:r>
      <w:r w:rsidRPr="00196EFF">
        <w:tab/>
      </w:r>
      <w:r w:rsidRPr="00196EFF">
        <w:tab/>
      </w:r>
      <w:r w:rsidRPr="00196EFF">
        <w:tab/>
        <w:t xml:space="preserve">5’ </w:t>
      </w:r>
      <w:r w:rsidR="00D645B7" w:rsidRPr="00196EFF">
        <w:t>cgg</w:t>
      </w:r>
      <w:r w:rsidR="00D645B7" w:rsidRPr="00196EFF">
        <w:rPr>
          <w:u w:val="single"/>
        </w:rPr>
        <w:t>gaattcctcgagggatccccgggcgcc</w:t>
      </w:r>
      <w:r w:rsidR="00D645B7" w:rsidRPr="00196EFF">
        <w:t>gtt</w:t>
      </w:r>
      <w:r w:rsidR="00D645B7" w:rsidRPr="00196EFF">
        <w:rPr>
          <w:u w:val="single"/>
        </w:rPr>
        <w:t>ctgcag</w:t>
      </w:r>
      <w:r w:rsidRPr="00196EFF">
        <w:t>CGAAATAGACAGATCGCTGA</w:t>
      </w:r>
    </w:p>
    <w:p w14:paraId="59975957" w14:textId="77777777" w:rsidR="00B51529" w:rsidRPr="00196EFF" w:rsidRDefault="00B51529" w:rsidP="00460125"/>
    <w:p w14:paraId="1A316FFD" w14:textId="495DA1FE" w:rsidR="004D59A5" w:rsidRPr="00A62D9D" w:rsidRDefault="004D59A5" w:rsidP="008A4AE4">
      <w:pPr>
        <w:rPr>
          <w:b/>
        </w:rPr>
      </w:pPr>
      <w:r w:rsidRPr="00A62D9D">
        <w:rPr>
          <w:b/>
          <w:i/>
        </w:rPr>
        <w:t>cipA</w:t>
      </w:r>
      <w:r w:rsidR="00D25371">
        <w:rPr>
          <w:b/>
        </w:rPr>
        <w:t xml:space="preserve"> </w:t>
      </w:r>
      <w:r w:rsidR="004A364B" w:rsidRPr="00A62D9D">
        <w:rPr>
          <w:b/>
        </w:rPr>
        <w:t>primers</w:t>
      </w:r>
    </w:p>
    <w:p w14:paraId="75A1FE05" w14:textId="1F22E43C" w:rsidR="008A4AE4" w:rsidRPr="00196EFF" w:rsidRDefault="008A4AE4" w:rsidP="008A4AE4">
      <w:r w:rsidRPr="00196EFF">
        <w:t>CipA18</w:t>
      </w:r>
      <w:r w:rsidR="00DB5778" w:rsidRPr="00196EFF">
        <w:t>2</w:t>
      </w:r>
      <w:r w:rsidR="00A32D21" w:rsidRPr="00196EFF">
        <w:t>7</w:t>
      </w:r>
      <w:r w:rsidR="00DF6342" w:rsidRPr="00196EFF">
        <w:t>sIBS12</w:t>
      </w:r>
      <w:r w:rsidR="00DF6342" w:rsidRPr="00196EFF">
        <w:tab/>
      </w:r>
      <w:r w:rsidR="00D645B7">
        <w:t>5' aaa</w:t>
      </w:r>
      <w:r w:rsidR="00D645B7" w:rsidRPr="00D84A9D">
        <w:rPr>
          <w:u w:val="single"/>
        </w:rPr>
        <w:t>actagt</w:t>
      </w:r>
      <w:r w:rsidR="00D645B7">
        <w:t>AA</w:t>
      </w:r>
      <w:r w:rsidR="006463CB" w:rsidRPr="00196EFF">
        <w:t>accgggagaattg</w:t>
      </w:r>
      <w:r w:rsidRPr="00196EFF">
        <w:t>GTGCGACGCGAAAGCTAG</w:t>
      </w:r>
    </w:p>
    <w:p w14:paraId="629B0019" w14:textId="2C680CBF" w:rsidR="008A4AE4" w:rsidRPr="00196EFF" w:rsidRDefault="008A4AE4" w:rsidP="008A4AE4">
      <w:r w:rsidRPr="00196EFF">
        <w:lastRenderedPageBreak/>
        <w:t>CipA18</w:t>
      </w:r>
      <w:r w:rsidR="00DB5778" w:rsidRPr="00196EFF">
        <w:t>2</w:t>
      </w:r>
      <w:r w:rsidR="00A32D21" w:rsidRPr="00196EFF">
        <w:t>7</w:t>
      </w:r>
      <w:r w:rsidR="00D645B7">
        <w:t>sEBS2</w:t>
      </w:r>
      <w:r w:rsidR="00D645B7">
        <w:tab/>
        <w:t>5' CGCTAGAAGCCTCGTTAccggt</w:t>
      </w:r>
      <w:r w:rsidRPr="00196EFF">
        <w:t>AGCAGGCCAAAGATGCTG</w:t>
      </w:r>
    </w:p>
    <w:p w14:paraId="6F5FA9B4" w14:textId="07F7E6A4" w:rsidR="008A4AE4" w:rsidRPr="00196EFF" w:rsidRDefault="008A4AE4" w:rsidP="008A4AE4">
      <w:r w:rsidRPr="00196EFF">
        <w:t>CipA18</w:t>
      </w:r>
      <w:r w:rsidR="00DB5778" w:rsidRPr="00196EFF">
        <w:t>2</w:t>
      </w:r>
      <w:r w:rsidR="00A32D21" w:rsidRPr="00196EFF">
        <w:t>7</w:t>
      </w:r>
      <w:r w:rsidR="00D645B7">
        <w:t>sEBS1a</w:t>
      </w:r>
      <w:r w:rsidR="00D645B7">
        <w:tab/>
        <w:t>5' CCC</w:t>
      </w:r>
      <w:r w:rsidR="00D645B7" w:rsidRPr="00D84A9D">
        <w:rPr>
          <w:u w:val="single"/>
        </w:rPr>
        <w:t>CGTaCg</w:t>
      </w:r>
      <w:r w:rsidR="00D645B7">
        <w:t>CTGAgaattg</w:t>
      </w:r>
      <w:r w:rsidRPr="00196EFF">
        <w:t>AGCAGcGtATCCAATCC</w:t>
      </w:r>
    </w:p>
    <w:p w14:paraId="2FD3855F" w14:textId="7A54801B" w:rsidR="00131CD8" w:rsidRPr="00196EFF" w:rsidRDefault="00131CD8" w:rsidP="00131CD8">
      <w:r w:rsidRPr="00196EFF">
        <w:t>Cip</w:t>
      </w:r>
      <w:r w:rsidR="006F477B" w:rsidRPr="00196EFF">
        <w:t>A</w:t>
      </w:r>
      <w:r w:rsidRPr="00196EFF">
        <w:t>182</w:t>
      </w:r>
      <w:r w:rsidR="00A32D21" w:rsidRPr="00196EFF">
        <w:t>7</w:t>
      </w:r>
      <w:r w:rsidRPr="00196EFF">
        <w:t>s-F</w:t>
      </w:r>
      <w:r w:rsidRPr="00196EFF">
        <w:tab/>
      </w:r>
      <w:r w:rsidRPr="00196EFF">
        <w:tab/>
        <w:t>5’ GCAAAAATAAGAGCAACTG</w:t>
      </w:r>
    </w:p>
    <w:p w14:paraId="60B061CE" w14:textId="66F78FB3" w:rsidR="00131CD8" w:rsidRPr="00196EFF" w:rsidRDefault="00131CD8" w:rsidP="00131CD8">
      <w:r w:rsidRPr="00196EFF">
        <w:t>Cip</w:t>
      </w:r>
      <w:r w:rsidR="006F477B" w:rsidRPr="00196EFF">
        <w:t>A</w:t>
      </w:r>
      <w:r w:rsidRPr="00196EFF">
        <w:t>182</w:t>
      </w:r>
      <w:r w:rsidR="00A32D21" w:rsidRPr="00196EFF">
        <w:t>7</w:t>
      </w:r>
      <w:r w:rsidRPr="00196EFF">
        <w:t>s-R</w:t>
      </w:r>
      <w:r w:rsidRPr="00196EFF">
        <w:tab/>
      </w:r>
      <w:r w:rsidRPr="00196EFF">
        <w:tab/>
        <w:t>5’ TCATCTGTCGGTGTTGTTAC</w:t>
      </w:r>
    </w:p>
    <w:p w14:paraId="69A502EF" w14:textId="77777777" w:rsidR="00007C0B" w:rsidRPr="00196EFF" w:rsidRDefault="00007C0B" w:rsidP="004D59A5">
      <w:pPr>
        <w:rPr>
          <w:lang w:eastAsia="zh-CN"/>
        </w:rPr>
      </w:pPr>
    </w:p>
    <w:p w14:paraId="1D509D27" w14:textId="6644C2D7" w:rsidR="00D645B7" w:rsidRPr="00A62D9D" w:rsidRDefault="00D645B7" w:rsidP="00D645B7">
      <w:pPr>
        <w:rPr>
          <w:b/>
          <w:lang w:eastAsia="zh-CN"/>
        </w:rPr>
      </w:pPr>
      <w:r w:rsidRPr="00A62D9D">
        <w:rPr>
          <w:b/>
          <w:i/>
          <w:lang w:eastAsia="zh-CN"/>
        </w:rPr>
        <w:t>hfat</w:t>
      </w:r>
      <w:r w:rsidR="00D25371">
        <w:rPr>
          <w:b/>
          <w:lang w:eastAsia="zh-CN"/>
        </w:rPr>
        <w:t xml:space="preserve"> </w:t>
      </w:r>
      <w:r w:rsidR="004A364B" w:rsidRPr="00A62D9D">
        <w:rPr>
          <w:b/>
        </w:rPr>
        <w:t>primers</w:t>
      </w:r>
    </w:p>
    <w:p w14:paraId="38A9B52F" w14:textId="5AED2079" w:rsidR="00D645B7" w:rsidRPr="00196EFF" w:rsidRDefault="00D645B7" w:rsidP="00D645B7">
      <w:pPr>
        <w:rPr>
          <w:lang w:eastAsia="zh-CN"/>
        </w:rPr>
      </w:pPr>
      <w:r w:rsidRPr="00196EFF">
        <w:t>Hfat165sIBS1/2</w:t>
      </w:r>
      <w:r w:rsidRPr="00196EFF">
        <w:tab/>
        <w:t>5' aaa</w:t>
      </w:r>
      <w:r w:rsidRPr="00D84A9D">
        <w:rPr>
          <w:u w:val="single"/>
        </w:rPr>
        <w:t>actagt</w:t>
      </w:r>
      <w:r w:rsidRPr="00196EFF">
        <w:t>AA</w:t>
      </w:r>
      <w:r>
        <w:rPr>
          <w:lang w:eastAsia="zh-CN"/>
        </w:rPr>
        <w:t>tgtcccggcagac</w:t>
      </w:r>
      <w:r w:rsidRPr="00196EFF">
        <w:t>GTGCGACGCGAAAGCTAG</w:t>
      </w:r>
    </w:p>
    <w:p w14:paraId="61988F6F" w14:textId="4DAA2BC0" w:rsidR="00D645B7" w:rsidRPr="00196EFF" w:rsidRDefault="00D645B7" w:rsidP="00D645B7">
      <w:pPr>
        <w:rPr>
          <w:lang w:eastAsia="zh-CN"/>
        </w:rPr>
      </w:pPr>
      <w:r w:rsidRPr="00196EFF">
        <w:t xml:space="preserve">Hfat165sEBS1/delta </w:t>
      </w:r>
      <w:r w:rsidRPr="00196EFF">
        <w:rPr>
          <w:lang w:eastAsia="zh-CN"/>
        </w:rPr>
        <w:t xml:space="preserve">  </w:t>
      </w:r>
      <w:r w:rsidRPr="00196EFF">
        <w:t>5' CCC</w:t>
      </w:r>
      <w:r w:rsidRPr="00D84A9D">
        <w:rPr>
          <w:u w:val="single"/>
        </w:rPr>
        <w:t>CGTaCg</w:t>
      </w:r>
      <w:r w:rsidRPr="00196EFF">
        <w:t>CTGA</w:t>
      </w:r>
      <w:r>
        <w:rPr>
          <w:lang w:eastAsia="zh-CN"/>
        </w:rPr>
        <w:t>gcagac</w:t>
      </w:r>
      <w:r w:rsidRPr="00196EFF">
        <w:t>AGCAGcGtATCCAATCC</w:t>
      </w:r>
    </w:p>
    <w:p w14:paraId="34C37A7A" w14:textId="46287DE6" w:rsidR="00D645B7" w:rsidRPr="00196EFF" w:rsidRDefault="00D645B7" w:rsidP="00D645B7">
      <w:pPr>
        <w:rPr>
          <w:lang w:eastAsia="zh-CN"/>
        </w:rPr>
      </w:pPr>
      <w:r w:rsidRPr="00196EFF">
        <w:t xml:space="preserve">Hfat165sEBS2 </w:t>
      </w:r>
      <w:r w:rsidRPr="00196EFF">
        <w:rPr>
          <w:lang w:eastAsia="zh-CN"/>
        </w:rPr>
        <w:t xml:space="preserve">           </w:t>
      </w:r>
      <w:r w:rsidRPr="00196EFF">
        <w:t>5' CGCTAGAAGCCTCGTTA</w:t>
      </w:r>
      <w:r>
        <w:rPr>
          <w:lang w:eastAsia="zh-CN"/>
        </w:rPr>
        <w:t>ggaca</w:t>
      </w:r>
      <w:r w:rsidRPr="00196EFF">
        <w:t>AGCAGGCCAAAGATGCTG</w:t>
      </w:r>
    </w:p>
    <w:p w14:paraId="4A3E7C67" w14:textId="77777777" w:rsidR="00D645B7" w:rsidRPr="00196EFF" w:rsidRDefault="00D645B7" w:rsidP="00D645B7">
      <w:r w:rsidRPr="00196EFF">
        <w:t>Hfat165s-F</w:t>
      </w:r>
      <w:r w:rsidRPr="00196EFF">
        <w:tab/>
      </w:r>
      <w:r w:rsidRPr="00196EFF">
        <w:tab/>
        <w:t>5’ AACGGCATTATGGCTCTT</w:t>
      </w:r>
    </w:p>
    <w:p w14:paraId="5A374C57" w14:textId="77777777" w:rsidR="00D645B7" w:rsidRPr="00196EFF" w:rsidRDefault="00D645B7" w:rsidP="00D645B7">
      <w:r w:rsidRPr="00196EFF">
        <w:t>Hfat165s-R</w:t>
      </w:r>
      <w:r w:rsidRPr="00196EFF">
        <w:tab/>
      </w:r>
      <w:r w:rsidRPr="00196EFF">
        <w:tab/>
        <w:t>5’ GCAGACTGACAGGAATAGA</w:t>
      </w:r>
    </w:p>
    <w:p w14:paraId="1678860B" w14:textId="77777777" w:rsidR="00D645B7" w:rsidRPr="00196EFF" w:rsidRDefault="00D645B7" w:rsidP="00D645B7">
      <w:pPr>
        <w:rPr>
          <w:lang w:eastAsia="zh-CN"/>
        </w:rPr>
      </w:pPr>
    </w:p>
    <w:p w14:paraId="28BAFEB5" w14:textId="7C8563F5" w:rsidR="00D645B7" w:rsidRPr="00A62D9D" w:rsidRDefault="00D645B7" w:rsidP="00D645B7">
      <w:pPr>
        <w:rPr>
          <w:b/>
          <w:lang w:eastAsia="zh-CN"/>
        </w:rPr>
      </w:pPr>
      <w:r w:rsidRPr="00A62D9D">
        <w:rPr>
          <w:b/>
          <w:i/>
          <w:lang w:eastAsia="zh-CN"/>
        </w:rPr>
        <w:t>hyd</w:t>
      </w:r>
      <w:r w:rsidR="00D25371">
        <w:rPr>
          <w:b/>
          <w:lang w:eastAsia="zh-CN"/>
        </w:rPr>
        <w:t xml:space="preserve"> </w:t>
      </w:r>
      <w:r w:rsidR="004A364B" w:rsidRPr="00A62D9D">
        <w:rPr>
          <w:b/>
        </w:rPr>
        <w:t>primers</w:t>
      </w:r>
    </w:p>
    <w:p w14:paraId="28CA2DC3" w14:textId="6F4EB979" w:rsidR="00D645B7" w:rsidRPr="00196EFF" w:rsidRDefault="00D645B7" w:rsidP="00D645B7">
      <w:pPr>
        <w:rPr>
          <w:lang w:eastAsia="zh-CN"/>
        </w:rPr>
      </w:pPr>
      <w:r w:rsidRPr="00196EFF">
        <w:rPr>
          <w:lang w:eastAsia="zh-CN"/>
        </w:rPr>
        <w:t>Hyd1525a</w:t>
      </w:r>
      <w:r w:rsidRPr="00196EFF">
        <w:t>IBS1/2</w:t>
      </w:r>
      <w:r w:rsidRPr="00196EFF">
        <w:tab/>
        <w:t>5' aaa</w:t>
      </w:r>
      <w:r w:rsidRPr="00D84A9D">
        <w:rPr>
          <w:u w:val="single"/>
        </w:rPr>
        <w:t>actagt</w:t>
      </w:r>
      <w:r w:rsidRPr="00196EFF">
        <w:t>AA</w:t>
      </w:r>
      <w:r>
        <w:rPr>
          <w:lang w:eastAsia="zh-CN"/>
        </w:rPr>
        <w:t>cctttcatcagga</w:t>
      </w:r>
      <w:r w:rsidRPr="00196EFF">
        <w:t>GTGCGACGCGAAAGCTAG</w:t>
      </w:r>
    </w:p>
    <w:p w14:paraId="6F4A5AAB" w14:textId="32DB875F" w:rsidR="00D645B7" w:rsidRPr="00196EFF" w:rsidRDefault="00D645B7" w:rsidP="00D645B7">
      <w:pPr>
        <w:rPr>
          <w:lang w:eastAsia="zh-CN"/>
        </w:rPr>
      </w:pPr>
      <w:r w:rsidRPr="00196EFF">
        <w:rPr>
          <w:lang w:eastAsia="zh-CN"/>
        </w:rPr>
        <w:t>Hyd1525a</w:t>
      </w:r>
      <w:r w:rsidRPr="00196EFF">
        <w:t>EBS1/delta</w:t>
      </w:r>
      <w:r w:rsidRPr="00196EFF">
        <w:rPr>
          <w:lang w:eastAsia="zh-CN"/>
        </w:rPr>
        <w:t xml:space="preserve"> </w:t>
      </w:r>
      <w:r w:rsidRPr="00196EFF">
        <w:t>5' CCC</w:t>
      </w:r>
      <w:r w:rsidRPr="00D84A9D">
        <w:rPr>
          <w:u w:val="single"/>
        </w:rPr>
        <w:t>CGTaCg</w:t>
      </w:r>
      <w:r w:rsidRPr="00196EFF">
        <w:t>CTGA</w:t>
      </w:r>
      <w:r>
        <w:rPr>
          <w:lang w:eastAsia="zh-CN"/>
        </w:rPr>
        <w:t>tcagga</w:t>
      </w:r>
      <w:r w:rsidRPr="00196EFF">
        <w:t>AGCAGcGtATCCAATCC</w:t>
      </w:r>
    </w:p>
    <w:p w14:paraId="1285413E" w14:textId="1B0919AF" w:rsidR="00D645B7" w:rsidRPr="00196EFF" w:rsidRDefault="00D645B7" w:rsidP="00D645B7">
      <w:pPr>
        <w:rPr>
          <w:lang w:eastAsia="zh-CN"/>
        </w:rPr>
      </w:pPr>
      <w:r w:rsidRPr="00196EFF">
        <w:rPr>
          <w:lang w:eastAsia="zh-CN"/>
        </w:rPr>
        <w:t>Hyd1525a</w:t>
      </w:r>
      <w:r w:rsidRPr="00196EFF">
        <w:t>EBS2</w:t>
      </w:r>
      <w:r w:rsidRPr="00196EFF">
        <w:tab/>
        <w:t>5' CGCTAGAAGCCTCGTTA</w:t>
      </w:r>
      <w:r>
        <w:rPr>
          <w:lang w:eastAsia="zh-CN"/>
        </w:rPr>
        <w:t>aaagg</w:t>
      </w:r>
      <w:r w:rsidRPr="00196EFF">
        <w:t>AGCAGGCCAAAGATGCTG</w:t>
      </w:r>
    </w:p>
    <w:p w14:paraId="1D24A963" w14:textId="77777777" w:rsidR="00D645B7" w:rsidRPr="00196EFF" w:rsidRDefault="00D645B7" w:rsidP="00D645B7">
      <w:pPr>
        <w:rPr>
          <w:lang w:eastAsia="zh-CN"/>
        </w:rPr>
      </w:pPr>
      <w:r w:rsidRPr="00196EFF">
        <w:rPr>
          <w:lang w:eastAsia="zh-CN"/>
        </w:rPr>
        <w:t>Hyd1525a-F</w:t>
      </w:r>
      <w:r w:rsidRPr="00196EFF">
        <w:tab/>
      </w:r>
      <w:r w:rsidRPr="00196EFF">
        <w:tab/>
        <w:t>5’</w:t>
      </w:r>
      <w:r w:rsidRPr="00196EFF">
        <w:rPr>
          <w:lang w:eastAsia="zh-CN"/>
        </w:rPr>
        <w:t xml:space="preserve"> </w:t>
      </w:r>
      <w:r w:rsidRPr="00196EFF">
        <w:t>CACCAACACCCAGTTCCTTTAC</w:t>
      </w:r>
    </w:p>
    <w:p w14:paraId="228307D8" w14:textId="77777777" w:rsidR="00D645B7" w:rsidRPr="00196EFF" w:rsidRDefault="00D645B7" w:rsidP="00D645B7">
      <w:pPr>
        <w:rPr>
          <w:lang w:eastAsia="zh-CN"/>
        </w:rPr>
      </w:pPr>
      <w:r w:rsidRPr="00196EFF">
        <w:rPr>
          <w:lang w:eastAsia="zh-CN"/>
        </w:rPr>
        <w:t>Hyd1525a-R</w:t>
      </w:r>
      <w:r w:rsidRPr="00196EFF">
        <w:tab/>
      </w:r>
      <w:r w:rsidRPr="00196EFF">
        <w:tab/>
        <w:t>5’</w:t>
      </w:r>
      <w:r w:rsidRPr="00196EFF">
        <w:rPr>
          <w:lang w:eastAsia="zh-CN"/>
        </w:rPr>
        <w:t xml:space="preserve"> </w:t>
      </w:r>
      <w:r w:rsidRPr="00196EFF">
        <w:t>TTACCACCTTTCCTCTCTCACG</w:t>
      </w:r>
    </w:p>
    <w:p w14:paraId="17D0AAE2" w14:textId="77777777" w:rsidR="00D645B7" w:rsidRPr="00196EFF" w:rsidRDefault="00D645B7" w:rsidP="00D645B7">
      <w:pPr>
        <w:rPr>
          <w:lang w:eastAsia="zh-CN"/>
        </w:rPr>
      </w:pPr>
    </w:p>
    <w:p w14:paraId="59E07D9F" w14:textId="76D59361" w:rsidR="00131CD8" w:rsidRPr="00A62D9D" w:rsidRDefault="00131CD8" w:rsidP="004D59A5">
      <w:pPr>
        <w:rPr>
          <w:b/>
          <w:lang w:eastAsia="zh-CN"/>
        </w:rPr>
      </w:pPr>
      <w:r w:rsidRPr="00A62D9D">
        <w:rPr>
          <w:b/>
          <w:i/>
          <w:lang w:eastAsia="zh-CN"/>
        </w:rPr>
        <w:t>ldh</w:t>
      </w:r>
      <w:r w:rsidR="00D25371">
        <w:rPr>
          <w:b/>
          <w:lang w:eastAsia="zh-CN"/>
        </w:rPr>
        <w:t xml:space="preserve"> </w:t>
      </w:r>
      <w:r w:rsidR="004A364B" w:rsidRPr="00A62D9D">
        <w:rPr>
          <w:b/>
        </w:rPr>
        <w:t>primers</w:t>
      </w:r>
    </w:p>
    <w:p w14:paraId="14402597" w14:textId="59229113" w:rsidR="00131CD8" w:rsidRPr="00196EFF" w:rsidRDefault="003D0E47" w:rsidP="006463CB">
      <w:pPr>
        <w:rPr>
          <w:lang w:eastAsia="zh-CN"/>
        </w:rPr>
      </w:pPr>
      <w:r w:rsidRPr="00196EFF">
        <w:t>L</w:t>
      </w:r>
      <w:r w:rsidR="006463CB" w:rsidRPr="00196EFF">
        <w:t>dh309sIBS1/2</w:t>
      </w:r>
      <w:r w:rsidR="006463CB" w:rsidRPr="00196EFF">
        <w:tab/>
      </w:r>
      <w:r w:rsidR="00DF6342" w:rsidRPr="00196EFF">
        <w:t>5'</w:t>
      </w:r>
      <w:r w:rsidR="00DF6342" w:rsidRPr="00196EFF">
        <w:rPr>
          <w:lang w:eastAsia="zh-CN"/>
        </w:rPr>
        <w:t xml:space="preserve"> </w:t>
      </w:r>
      <w:r w:rsidR="00DF6342" w:rsidRPr="00196EFF">
        <w:t>aaa</w:t>
      </w:r>
      <w:r w:rsidR="00DF6342" w:rsidRPr="00D84A9D">
        <w:rPr>
          <w:u w:val="single"/>
        </w:rPr>
        <w:t>actagt</w:t>
      </w:r>
      <w:r w:rsidR="00DF6342" w:rsidRPr="00196EFF">
        <w:t>AAcacggaagtattcGTGCGACGCGAAAGCTAG</w:t>
      </w:r>
    </w:p>
    <w:p w14:paraId="7BEEC9C0" w14:textId="28A9528E" w:rsidR="00131CD8" w:rsidRPr="00196EFF" w:rsidRDefault="003D0E47" w:rsidP="006463CB">
      <w:pPr>
        <w:rPr>
          <w:lang w:eastAsia="zh-CN"/>
        </w:rPr>
      </w:pPr>
      <w:r w:rsidRPr="00196EFF">
        <w:t>L</w:t>
      </w:r>
      <w:r w:rsidR="006463CB" w:rsidRPr="00196EFF">
        <w:t>dh309sEBS1/delta</w:t>
      </w:r>
      <w:r w:rsidR="00DF6342" w:rsidRPr="00196EFF">
        <w:rPr>
          <w:lang w:eastAsia="zh-CN"/>
        </w:rPr>
        <w:t xml:space="preserve">    </w:t>
      </w:r>
      <w:r w:rsidR="00DF6342" w:rsidRPr="00196EFF">
        <w:t>5'</w:t>
      </w:r>
      <w:r w:rsidR="00DF6342" w:rsidRPr="00196EFF">
        <w:rPr>
          <w:lang w:eastAsia="zh-CN"/>
        </w:rPr>
        <w:t xml:space="preserve"> </w:t>
      </w:r>
      <w:r w:rsidR="00D645B7">
        <w:t>CCC</w:t>
      </w:r>
      <w:r w:rsidR="00D645B7" w:rsidRPr="00D84A9D">
        <w:rPr>
          <w:u w:val="single"/>
        </w:rPr>
        <w:t>CGTaCg</w:t>
      </w:r>
      <w:r w:rsidR="00D645B7">
        <w:t>CTGAgtattc</w:t>
      </w:r>
      <w:r w:rsidR="00DF6342" w:rsidRPr="00196EFF">
        <w:t>AGCAGcGtATCCAATCC</w:t>
      </w:r>
    </w:p>
    <w:p w14:paraId="12BEB7EC" w14:textId="2174C256" w:rsidR="00131CD8" w:rsidRPr="00196EFF" w:rsidRDefault="003D0E47" w:rsidP="004D59A5">
      <w:pPr>
        <w:rPr>
          <w:lang w:eastAsia="zh-CN"/>
        </w:rPr>
      </w:pPr>
      <w:r w:rsidRPr="00196EFF">
        <w:t>L</w:t>
      </w:r>
      <w:r w:rsidR="006463CB" w:rsidRPr="00196EFF">
        <w:t>dh309sEBS2</w:t>
      </w:r>
      <w:r w:rsidR="006463CB" w:rsidRPr="00196EFF">
        <w:tab/>
      </w:r>
      <w:r w:rsidR="006463CB" w:rsidRPr="00196EFF">
        <w:tab/>
      </w:r>
      <w:r w:rsidR="00DF6342" w:rsidRPr="00196EFF">
        <w:t>5' CGCTAGAAGCCTCGTTAccgtgAGCAGGCCAAAGATGCTG</w:t>
      </w:r>
    </w:p>
    <w:p w14:paraId="39A2A53D" w14:textId="3CD946E9" w:rsidR="006463CB" w:rsidRPr="00196EFF" w:rsidRDefault="003D0E47" w:rsidP="006463CB">
      <w:pPr>
        <w:rPr>
          <w:lang w:eastAsia="zh-CN"/>
        </w:rPr>
      </w:pPr>
      <w:r w:rsidRPr="00196EFF">
        <w:t>L</w:t>
      </w:r>
      <w:r w:rsidR="006463CB" w:rsidRPr="00196EFF">
        <w:t>dh508sIBS1/2</w:t>
      </w:r>
      <w:r w:rsidR="006463CB" w:rsidRPr="00196EFF">
        <w:tab/>
      </w:r>
      <w:r w:rsidR="00DF6342" w:rsidRPr="00196EFF">
        <w:t>5' aaa</w:t>
      </w:r>
      <w:r w:rsidR="00DF6342" w:rsidRPr="00D84A9D">
        <w:rPr>
          <w:u w:val="single"/>
        </w:rPr>
        <w:t>actagt</w:t>
      </w:r>
      <w:r w:rsidR="00DF6342" w:rsidRPr="00196EFF">
        <w:t>AA</w:t>
      </w:r>
      <w:r w:rsidR="00D645B7">
        <w:rPr>
          <w:lang w:eastAsia="zh-CN"/>
        </w:rPr>
        <w:t>gtggatgcacgaa</w:t>
      </w:r>
      <w:r w:rsidR="00DF6342" w:rsidRPr="00196EFF">
        <w:t>GTGCGACGCGAAAGCTAG</w:t>
      </w:r>
    </w:p>
    <w:p w14:paraId="2FA9DA18" w14:textId="7A193C34" w:rsidR="006463CB" w:rsidRPr="00196EFF" w:rsidRDefault="003D0E47" w:rsidP="006463CB">
      <w:pPr>
        <w:rPr>
          <w:lang w:eastAsia="zh-CN"/>
        </w:rPr>
      </w:pPr>
      <w:r w:rsidRPr="00196EFF">
        <w:t>L</w:t>
      </w:r>
      <w:r w:rsidR="006463CB" w:rsidRPr="00196EFF">
        <w:t>dh508sEBS1/delta</w:t>
      </w:r>
      <w:r w:rsidR="00DF6342" w:rsidRPr="00196EFF">
        <w:rPr>
          <w:lang w:eastAsia="zh-CN"/>
        </w:rPr>
        <w:t xml:space="preserve">    </w:t>
      </w:r>
      <w:r w:rsidR="00DF6342" w:rsidRPr="00196EFF">
        <w:t>5' CCC</w:t>
      </w:r>
      <w:r w:rsidR="00DF6342" w:rsidRPr="00D84A9D">
        <w:rPr>
          <w:u w:val="single"/>
        </w:rPr>
        <w:t>CGTaCg</w:t>
      </w:r>
      <w:r w:rsidR="00DF6342" w:rsidRPr="00196EFF">
        <w:t>CTGA</w:t>
      </w:r>
      <w:r w:rsidR="00D645B7">
        <w:rPr>
          <w:lang w:eastAsia="zh-CN"/>
        </w:rPr>
        <w:t>cacgaa</w:t>
      </w:r>
      <w:r w:rsidR="00DF6342" w:rsidRPr="00196EFF">
        <w:t>AGCAGcGtATCCAATCC</w:t>
      </w:r>
    </w:p>
    <w:p w14:paraId="2220A8C2" w14:textId="0779CB46" w:rsidR="006463CB" w:rsidRPr="00196EFF" w:rsidRDefault="003D0E47" w:rsidP="006463CB">
      <w:r w:rsidRPr="00196EFF">
        <w:t>L</w:t>
      </w:r>
      <w:r w:rsidR="006463CB" w:rsidRPr="00196EFF">
        <w:t>dh508sEBS2</w:t>
      </w:r>
      <w:r w:rsidR="00DF6342" w:rsidRPr="00196EFF">
        <w:rPr>
          <w:lang w:eastAsia="zh-CN"/>
        </w:rPr>
        <w:t xml:space="preserve">             </w:t>
      </w:r>
      <w:r w:rsidR="00DF6342" w:rsidRPr="00196EFF">
        <w:t>5' CGCTAGAAGCCTCGTTA</w:t>
      </w:r>
      <w:r w:rsidR="00D645B7">
        <w:rPr>
          <w:lang w:eastAsia="zh-CN"/>
        </w:rPr>
        <w:t>tccac</w:t>
      </w:r>
      <w:r w:rsidR="00DF6342" w:rsidRPr="00196EFF">
        <w:t>AGCAGGCCAAAGATGCTG</w:t>
      </w:r>
    </w:p>
    <w:p w14:paraId="59F6CC61" w14:textId="77777777" w:rsidR="00131CD8" w:rsidRPr="00196EFF" w:rsidRDefault="003D0E47" w:rsidP="00131CD8">
      <w:r w:rsidRPr="00196EFF">
        <w:t>L</w:t>
      </w:r>
      <w:r w:rsidR="00131CD8" w:rsidRPr="00196EFF">
        <w:t>dh309s-F</w:t>
      </w:r>
      <w:r w:rsidR="00131CD8" w:rsidRPr="00196EFF">
        <w:tab/>
      </w:r>
      <w:r w:rsidR="00131CD8" w:rsidRPr="00196EFF">
        <w:tab/>
        <w:t>5’ ACAATGGCTTCAACGATTC</w:t>
      </w:r>
    </w:p>
    <w:p w14:paraId="6C0B7E07" w14:textId="77777777" w:rsidR="00131CD8" w:rsidRPr="00196EFF" w:rsidRDefault="003D0E47" w:rsidP="00131CD8">
      <w:r w:rsidRPr="00196EFF">
        <w:t>L</w:t>
      </w:r>
      <w:r w:rsidR="00131CD8" w:rsidRPr="00196EFF">
        <w:t>dh309s-R</w:t>
      </w:r>
      <w:r w:rsidR="00131CD8" w:rsidRPr="00196EFF">
        <w:tab/>
      </w:r>
      <w:r w:rsidR="00131CD8" w:rsidRPr="00196EFF">
        <w:tab/>
        <w:t>5’ GATGCTCAGCGGACTTAT</w:t>
      </w:r>
    </w:p>
    <w:p w14:paraId="0FEEB5C0" w14:textId="77777777" w:rsidR="00131CD8" w:rsidRPr="00196EFF" w:rsidRDefault="006F477B" w:rsidP="004D59A5">
      <w:pPr>
        <w:rPr>
          <w:lang w:eastAsia="zh-CN"/>
        </w:rPr>
      </w:pPr>
      <w:r w:rsidRPr="00196EFF">
        <w:rPr>
          <w:lang w:eastAsia="zh-CN"/>
        </w:rPr>
        <w:t xml:space="preserve"> </w:t>
      </w:r>
    </w:p>
    <w:p w14:paraId="53BF4D1B" w14:textId="33278B50" w:rsidR="00131CD8" w:rsidRPr="00A62D9D" w:rsidRDefault="00131CD8" w:rsidP="004D59A5">
      <w:pPr>
        <w:rPr>
          <w:b/>
          <w:lang w:eastAsia="zh-CN"/>
        </w:rPr>
      </w:pPr>
      <w:r w:rsidRPr="00A62D9D">
        <w:rPr>
          <w:b/>
          <w:i/>
          <w:lang w:eastAsia="zh-CN"/>
        </w:rPr>
        <w:t>pta</w:t>
      </w:r>
      <w:r w:rsidR="00D25371">
        <w:rPr>
          <w:b/>
          <w:lang w:eastAsia="zh-CN"/>
        </w:rPr>
        <w:t xml:space="preserve"> </w:t>
      </w:r>
      <w:r w:rsidR="004A364B" w:rsidRPr="00A62D9D">
        <w:rPr>
          <w:b/>
        </w:rPr>
        <w:t>primers</w:t>
      </w:r>
    </w:p>
    <w:p w14:paraId="6CFDF426" w14:textId="2892FC72" w:rsidR="00131CD8" w:rsidRPr="00196EFF" w:rsidRDefault="00BA6266" w:rsidP="00F07DE1">
      <w:pPr>
        <w:rPr>
          <w:lang w:eastAsia="zh-CN"/>
        </w:rPr>
      </w:pPr>
      <w:r w:rsidRPr="00196EFF">
        <w:t>P</w:t>
      </w:r>
      <w:r w:rsidR="00F07DE1" w:rsidRPr="00196EFF">
        <w:t>ta318aIBS1/2</w:t>
      </w:r>
      <w:r w:rsidR="00F07DE1" w:rsidRPr="00196EFF">
        <w:tab/>
      </w:r>
      <w:r w:rsidR="00DF6342" w:rsidRPr="00196EFF">
        <w:t>5' aaa</w:t>
      </w:r>
      <w:r w:rsidR="00DF6342" w:rsidRPr="00D84A9D">
        <w:rPr>
          <w:u w:val="single"/>
        </w:rPr>
        <w:t>actagt</w:t>
      </w:r>
      <w:r w:rsidR="00DF6342" w:rsidRPr="00196EFF">
        <w:t>AA</w:t>
      </w:r>
      <w:r w:rsidR="00D645B7">
        <w:rPr>
          <w:lang w:eastAsia="zh-CN"/>
        </w:rPr>
        <w:t>gctcatacagtgt</w:t>
      </w:r>
      <w:r w:rsidR="00DF6342" w:rsidRPr="00196EFF">
        <w:t>GTGCGACGCGAAAGCTAG</w:t>
      </w:r>
    </w:p>
    <w:p w14:paraId="658C52DC" w14:textId="73BC96E4" w:rsidR="00131CD8" w:rsidRPr="00196EFF" w:rsidRDefault="00BA6266" w:rsidP="00F07DE1">
      <w:pPr>
        <w:rPr>
          <w:lang w:eastAsia="zh-CN"/>
        </w:rPr>
      </w:pPr>
      <w:r w:rsidRPr="00196EFF">
        <w:t>P</w:t>
      </w:r>
      <w:r w:rsidR="00F07DE1" w:rsidRPr="00196EFF">
        <w:t>ta318aEBS1/delta</w:t>
      </w:r>
      <w:r w:rsidR="00DF6342" w:rsidRPr="00196EFF">
        <w:t xml:space="preserve"> </w:t>
      </w:r>
      <w:r w:rsidR="00DF6342" w:rsidRPr="00196EFF">
        <w:rPr>
          <w:lang w:eastAsia="zh-CN"/>
        </w:rPr>
        <w:t xml:space="preserve">    </w:t>
      </w:r>
      <w:r w:rsidR="00DF6342" w:rsidRPr="00196EFF">
        <w:t>5' CCC</w:t>
      </w:r>
      <w:r w:rsidR="00DF6342" w:rsidRPr="00D84A9D">
        <w:rPr>
          <w:u w:val="single"/>
        </w:rPr>
        <w:t>CGTaCg</w:t>
      </w:r>
      <w:r w:rsidR="00DF6342" w:rsidRPr="00196EFF">
        <w:t>CTGA</w:t>
      </w:r>
      <w:r w:rsidR="00DF6342" w:rsidRPr="00196EFF">
        <w:rPr>
          <w:lang w:eastAsia="zh-CN"/>
        </w:rPr>
        <w:t>cagt</w:t>
      </w:r>
      <w:r w:rsidR="00D645B7">
        <w:rPr>
          <w:lang w:eastAsia="zh-CN"/>
        </w:rPr>
        <w:t>gt</w:t>
      </w:r>
      <w:r w:rsidR="00DF6342" w:rsidRPr="00196EFF">
        <w:t>AGCAGcGtATCCAATCC</w:t>
      </w:r>
    </w:p>
    <w:p w14:paraId="5353A1E7" w14:textId="567951E4" w:rsidR="00131CD8" w:rsidRPr="00196EFF" w:rsidRDefault="00BA6266" w:rsidP="004D59A5">
      <w:pPr>
        <w:rPr>
          <w:lang w:eastAsia="zh-CN"/>
        </w:rPr>
      </w:pPr>
      <w:r w:rsidRPr="00196EFF">
        <w:t>P</w:t>
      </w:r>
      <w:r w:rsidR="00F07DE1" w:rsidRPr="00196EFF">
        <w:t>ta318aEBS2</w:t>
      </w:r>
      <w:r w:rsidR="00F07DE1" w:rsidRPr="00196EFF">
        <w:tab/>
      </w:r>
      <w:r w:rsidR="00F07DE1" w:rsidRPr="00196EFF">
        <w:tab/>
      </w:r>
      <w:r w:rsidR="00DF6342" w:rsidRPr="00196EFF">
        <w:t>5' CGCTAGAAGCCTCGTTA</w:t>
      </w:r>
      <w:r w:rsidR="00D645B7">
        <w:rPr>
          <w:lang w:eastAsia="zh-CN"/>
        </w:rPr>
        <w:t>tgagc</w:t>
      </w:r>
      <w:r w:rsidR="00DF6342" w:rsidRPr="00196EFF">
        <w:t>AGCAGGCCAAAGATGCTG</w:t>
      </w:r>
    </w:p>
    <w:p w14:paraId="4A770EE8" w14:textId="77777777" w:rsidR="00131CD8" w:rsidRPr="00196EFF" w:rsidRDefault="00BA6266" w:rsidP="00131CD8">
      <w:r w:rsidRPr="00196EFF">
        <w:lastRenderedPageBreak/>
        <w:t>P</w:t>
      </w:r>
      <w:r w:rsidR="00131CD8" w:rsidRPr="00196EFF">
        <w:t>ta318a-F</w:t>
      </w:r>
      <w:r w:rsidR="00131CD8" w:rsidRPr="00196EFF">
        <w:tab/>
      </w:r>
      <w:r w:rsidR="00131CD8" w:rsidRPr="00196EFF">
        <w:tab/>
        <w:t>5’ TTGGAGTTACTTGCCGTTAT</w:t>
      </w:r>
    </w:p>
    <w:p w14:paraId="5483BB03" w14:textId="77777777" w:rsidR="00131CD8" w:rsidRPr="00196EFF" w:rsidRDefault="00BA6266" w:rsidP="00131CD8">
      <w:r w:rsidRPr="00196EFF">
        <w:t>P</w:t>
      </w:r>
      <w:r w:rsidR="00131CD8" w:rsidRPr="00196EFF">
        <w:t>ta318a-R</w:t>
      </w:r>
      <w:r w:rsidR="00131CD8" w:rsidRPr="00196EFF">
        <w:tab/>
      </w:r>
      <w:r w:rsidR="00131CD8" w:rsidRPr="00196EFF">
        <w:tab/>
        <w:t>5’ CCATACCATCCGCTTCAC</w:t>
      </w:r>
    </w:p>
    <w:p w14:paraId="5CAA4F09" w14:textId="77777777" w:rsidR="00131CD8" w:rsidRPr="00196EFF" w:rsidRDefault="00131CD8" w:rsidP="004D59A5">
      <w:pPr>
        <w:rPr>
          <w:lang w:eastAsia="zh-CN"/>
        </w:rPr>
      </w:pPr>
    </w:p>
    <w:p w14:paraId="60AC9AA1" w14:textId="321D622E" w:rsidR="00D645B7" w:rsidRPr="00A62D9D" w:rsidRDefault="00D645B7" w:rsidP="00D645B7">
      <w:pPr>
        <w:rPr>
          <w:b/>
        </w:rPr>
      </w:pPr>
      <w:r w:rsidRPr="00A62D9D">
        <w:rPr>
          <w:b/>
          <w:i/>
        </w:rPr>
        <w:t>pyrF</w:t>
      </w:r>
      <w:r w:rsidR="00D25371">
        <w:rPr>
          <w:b/>
        </w:rPr>
        <w:t xml:space="preserve"> </w:t>
      </w:r>
      <w:r w:rsidR="004A364B" w:rsidRPr="00A62D9D">
        <w:rPr>
          <w:b/>
        </w:rPr>
        <w:t>primers</w:t>
      </w:r>
    </w:p>
    <w:p w14:paraId="58B50594" w14:textId="3917CE73" w:rsidR="00D645B7" w:rsidRPr="00196EFF" w:rsidRDefault="00D645B7" w:rsidP="00D645B7">
      <w:r w:rsidRPr="00196EFF">
        <w:t>PyrF281</w:t>
      </w:r>
      <w:r>
        <w:t>sIBS1/2</w:t>
      </w:r>
      <w:r>
        <w:tab/>
        <w:t>5' aaa</w:t>
      </w:r>
      <w:r w:rsidRPr="00D84A9D">
        <w:rPr>
          <w:u w:val="single"/>
        </w:rPr>
        <w:t>actagt</w:t>
      </w:r>
      <w:r>
        <w:t>AActtgcaaatatgc</w:t>
      </w:r>
      <w:r w:rsidRPr="00196EFF">
        <w:t>GTGCGACGCGAAAGCTAG</w:t>
      </w:r>
    </w:p>
    <w:p w14:paraId="33A3D89B" w14:textId="6375D436" w:rsidR="00D645B7" w:rsidRPr="00196EFF" w:rsidRDefault="00D645B7" w:rsidP="00D645B7">
      <w:r w:rsidRPr="00196EFF">
        <w:t>PyrF281sEBS</w:t>
      </w:r>
      <w:r>
        <w:t>1/delta</w:t>
      </w:r>
      <w:r>
        <w:tab/>
        <w:t>5' CCC</w:t>
      </w:r>
      <w:r w:rsidRPr="00D84A9D">
        <w:rPr>
          <w:u w:val="single"/>
        </w:rPr>
        <w:t>CGTaCg</w:t>
      </w:r>
      <w:r>
        <w:t>CTGAatatgc</w:t>
      </w:r>
      <w:r w:rsidRPr="00196EFF">
        <w:t>AGCAGcGtATCCAATCC</w:t>
      </w:r>
    </w:p>
    <w:p w14:paraId="2FB983FB" w14:textId="01BBF096" w:rsidR="00D645B7" w:rsidRPr="00196EFF" w:rsidRDefault="00D645B7" w:rsidP="00D645B7">
      <w:r w:rsidRPr="00196EFF">
        <w:t>PyrF281sEBS2</w:t>
      </w:r>
      <w:r w:rsidRPr="00196EFF">
        <w:tab/>
      </w:r>
      <w:r>
        <w:t>5' CGCTAGAAGCCTCGTTAgcaag</w:t>
      </w:r>
      <w:r w:rsidRPr="00196EFF">
        <w:t>AGCAGGCCAAAGATGCTG</w:t>
      </w:r>
    </w:p>
    <w:p w14:paraId="1E1E823E" w14:textId="77777777" w:rsidR="00D645B7" w:rsidRPr="00196EFF" w:rsidRDefault="00D645B7" w:rsidP="00D645B7">
      <w:r w:rsidRPr="00196EFF">
        <w:t>PyrF281s-F</w:t>
      </w:r>
      <w:r w:rsidRPr="00196EFF">
        <w:tab/>
      </w:r>
      <w:r w:rsidRPr="00196EFF">
        <w:tab/>
        <w:t>5’ GTGTTATGTAAGGAGAATGA</w:t>
      </w:r>
    </w:p>
    <w:p w14:paraId="13775081" w14:textId="77777777" w:rsidR="00D645B7" w:rsidRPr="00196EFF" w:rsidRDefault="00D645B7" w:rsidP="00D645B7">
      <w:r w:rsidRPr="00196EFF">
        <w:t>PyrF281s-R</w:t>
      </w:r>
      <w:r w:rsidRPr="00196EFF">
        <w:tab/>
      </w:r>
      <w:r w:rsidRPr="00196EFF">
        <w:tab/>
        <w:t>5’ TTACTTCCTGTCTCGCAACG</w:t>
      </w:r>
    </w:p>
    <w:p w14:paraId="4A059893" w14:textId="77777777" w:rsidR="00FF0A00" w:rsidRPr="00196EFF" w:rsidRDefault="00FF0A00" w:rsidP="004D59A5">
      <w:pPr>
        <w:rPr>
          <w:lang w:eastAsia="zh-CN"/>
        </w:rPr>
      </w:pPr>
    </w:p>
    <w:p w14:paraId="7D2D062F" w14:textId="4B088A72" w:rsidR="00803646" w:rsidRPr="00196EFF" w:rsidRDefault="00803646" w:rsidP="00803646">
      <w:r w:rsidRPr="00196EFF">
        <w:t>Lowercase letters indicate mutations, and N indicate</w:t>
      </w:r>
      <w:r w:rsidRPr="00196EFF">
        <w:rPr>
          <w:lang w:eastAsia="zh-CN"/>
        </w:rPr>
        <w:t>s</w:t>
      </w:r>
      <w:r w:rsidRPr="00196EFF">
        <w:t xml:space="preserve"> variable bases for DNA targeting. Restriction sites introduced by the oligonucleotides are underlined.</w:t>
      </w:r>
    </w:p>
    <w:p w14:paraId="0748568D" w14:textId="77777777" w:rsidR="00803646" w:rsidRPr="00196EFF" w:rsidRDefault="00803646" w:rsidP="004D59A5">
      <w:pPr>
        <w:rPr>
          <w:lang w:eastAsia="zh-CN"/>
        </w:rPr>
      </w:pPr>
    </w:p>
    <w:sectPr w:rsidR="00803646" w:rsidRPr="00196EFF" w:rsidSect="008A4AE4">
      <w:type w:val="continuous"/>
      <w:pgSz w:w="15840" w:h="12240" w:orient="landscape"/>
      <w:pgMar w:top="1440" w:right="1440" w:bottom="1440" w:left="1440" w:header="720" w:footer="864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/>
  <w:bordersDoNotSurroundFooter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7592"/>
    <w:rsid w:val="00007C0B"/>
    <w:rsid w:val="00030989"/>
    <w:rsid w:val="000403AE"/>
    <w:rsid w:val="000A7BDE"/>
    <w:rsid w:val="000C5F51"/>
    <w:rsid w:val="001040E7"/>
    <w:rsid w:val="001060DA"/>
    <w:rsid w:val="00131CD8"/>
    <w:rsid w:val="00135B24"/>
    <w:rsid w:val="00136416"/>
    <w:rsid w:val="00137830"/>
    <w:rsid w:val="00144374"/>
    <w:rsid w:val="00196EFF"/>
    <w:rsid w:val="001D1888"/>
    <w:rsid w:val="001F7A40"/>
    <w:rsid w:val="0022386F"/>
    <w:rsid w:val="002642D3"/>
    <w:rsid w:val="0029145C"/>
    <w:rsid w:val="002D512C"/>
    <w:rsid w:val="002E18A3"/>
    <w:rsid w:val="0034429C"/>
    <w:rsid w:val="0037163B"/>
    <w:rsid w:val="00384D54"/>
    <w:rsid w:val="00390E32"/>
    <w:rsid w:val="003945B2"/>
    <w:rsid w:val="00396880"/>
    <w:rsid w:val="003B6FE2"/>
    <w:rsid w:val="003C1330"/>
    <w:rsid w:val="003C3586"/>
    <w:rsid w:val="003D0E47"/>
    <w:rsid w:val="003E7B06"/>
    <w:rsid w:val="00460125"/>
    <w:rsid w:val="004A364B"/>
    <w:rsid w:val="004D59A5"/>
    <w:rsid w:val="0053271A"/>
    <w:rsid w:val="005537C1"/>
    <w:rsid w:val="00561B85"/>
    <w:rsid w:val="0056509F"/>
    <w:rsid w:val="00573E76"/>
    <w:rsid w:val="005816D2"/>
    <w:rsid w:val="005F427A"/>
    <w:rsid w:val="005F479D"/>
    <w:rsid w:val="00613F21"/>
    <w:rsid w:val="006309F5"/>
    <w:rsid w:val="006463CB"/>
    <w:rsid w:val="006E6045"/>
    <w:rsid w:val="006F1EF2"/>
    <w:rsid w:val="006F477B"/>
    <w:rsid w:val="007B0071"/>
    <w:rsid w:val="007F4E99"/>
    <w:rsid w:val="00803646"/>
    <w:rsid w:val="00812E89"/>
    <w:rsid w:val="008231CF"/>
    <w:rsid w:val="00826E35"/>
    <w:rsid w:val="008A4AE4"/>
    <w:rsid w:val="008E7A19"/>
    <w:rsid w:val="009364C4"/>
    <w:rsid w:val="00952EE6"/>
    <w:rsid w:val="00954089"/>
    <w:rsid w:val="00985523"/>
    <w:rsid w:val="009E28E3"/>
    <w:rsid w:val="009F18E9"/>
    <w:rsid w:val="00A22F92"/>
    <w:rsid w:val="00A32D21"/>
    <w:rsid w:val="00A62D9D"/>
    <w:rsid w:val="00AB0718"/>
    <w:rsid w:val="00AC328E"/>
    <w:rsid w:val="00B13DC2"/>
    <w:rsid w:val="00B240CD"/>
    <w:rsid w:val="00B24CEC"/>
    <w:rsid w:val="00B35071"/>
    <w:rsid w:val="00B51529"/>
    <w:rsid w:val="00BA6266"/>
    <w:rsid w:val="00BA7C89"/>
    <w:rsid w:val="00BB7592"/>
    <w:rsid w:val="00BC0F9D"/>
    <w:rsid w:val="00BF14E3"/>
    <w:rsid w:val="00C6228C"/>
    <w:rsid w:val="00C74638"/>
    <w:rsid w:val="00C83422"/>
    <w:rsid w:val="00CB6575"/>
    <w:rsid w:val="00CE228E"/>
    <w:rsid w:val="00D147AB"/>
    <w:rsid w:val="00D25371"/>
    <w:rsid w:val="00D645B7"/>
    <w:rsid w:val="00D84A9D"/>
    <w:rsid w:val="00D90819"/>
    <w:rsid w:val="00DA2821"/>
    <w:rsid w:val="00DB5778"/>
    <w:rsid w:val="00DF6342"/>
    <w:rsid w:val="00E01024"/>
    <w:rsid w:val="00E24807"/>
    <w:rsid w:val="00E446B7"/>
    <w:rsid w:val="00E52D21"/>
    <w:rsid w:val="00E576AA"/>
    <w:rsid w:val="00F07DE1"/>
    <w:rsid w:val="00F23BC7"/>
    <w:rsid w:val="00F5136B"/>
    <w:rsid w:val="00F80B9D"/>
    <w:rsid w:val="00FC3C1A"/>
    <w:rsid w:val="00FF0A0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CB33F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0125"/>
    <w:rPr>
      <w:rFonts w:ascii="Times" w:eastAsia="宋体" w:hAnsi="Times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040E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40E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40E7"/>
    <w:rPr>
      <w:sz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40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40E7"/>
    <w:rPr>
      <w:b/>
      <w:bCs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40E7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0E7"/>
    <w:rPr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0125"/>
    <w:rPr>
      <w:rFonts w:ascii="Times" w:eastAsia="宋体" w:hAnsi="Times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040E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40E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40E7"/>
    <w:rPr>
      <w:sz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40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40E7"/>
    <w:rPr>
      <w:b/>
      <w:bCs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40E7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0E7"/>
    <w:rPr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925CE19-B4E6-5245-9295-BF3EC757D6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741</Words>
  <Characters>4225</Characters>
  <Application>Microsoft Macintosh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at Austin</Company>
  <LinksUpToDate>false</LinksUpToDate>
  <CharactersWithSpaces>4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</dc:creator>
  <cp:keywords/>
  <dc:description/>
  <cp:lastModifiedBy>georg</cp:lastModifiedBy>
  <cp:revision>2</cp:revision>
  <cp:lastPrinted>2012-08-28T21:36:00Z</cp:lastPrinted>
  <dcterms:created xsi:type="dcterms:W3CDTF">2013-05-14T15:06:00Z</dcterms:created>
  <dcterms:modified xsi:type="dcterms:W3CDTF">2013-05-14T15:06:00Z</dcterms:modified>
</cp:coreProperties>
</file>